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71F65A" w14:textId="77777777" w:rsidR="003E3639" w:rsidRPr="005275C6" w:rsidRDefault="003E3639" w:rsidP="003E363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275C6">
        <w:rPr>
          <w:rFonts w:ascii="Times New Roman" w:eastAsia="Times New Roman" w:hAnsi="Times New Roman" w:cs="Times New Roman"/>
          <w:b/>
          <w:sz w:val="24"/>
          <w:szCs w:val="24"/>
        </w:rPr>
        <w:t>SUPPLEMENTARY DATA</w:t>
      </w:r>
    </w:p>
    <w:p w14:paraId="2704CE89" w14:textId="4D1193E7" w:rsidR="003E3639" w:rsidRDefault="003E3639" w:rsidP="003E363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 w:rsidRPr="00E0011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0E0011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Descriptive analysis for change in each TIR measure of interest</w:t>
      </w:r>
      <w:r w:rsidRPr="00E0011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or participant subgroups stratified by a clinically meaningful 5-point change in TIR measures. </w:t>
      </w:r>
      <w:r w:rsidRPr="009E095E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Improved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Participants TIR had a clinically meaningful improvement of 5 percentage points or more; </w:t>
      </w:r>
      <w:r w:rsidRPr="009E095E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Declined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Participants TIR had a clinically meaningful decline of 5 percentage points or more; </w:t>
      </w:r>
      <w:r w:rsidRPr="009E095E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No Chang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: Participants whose TIR had an absolute change of less than 5 percentage points (n=76).</w:t>
      </w:r>
      <w:r w:rsidR="0065460F" w:rsidRPr="0065460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65460F" w:rsidRPr="001D68B8">
        <w:rPr>
          <w:rFonts w:ascii="Times New Roman" w:eastAsia="Times New Roman" w:hAnsi="Times New Roman" w:cs="Times New Roman"/>
          <w:b/>
          <w:sz w:val="24"/>
          <w:szCs w:val="24"/>
        </w:rPr>
        <w:t>TIR</w:t>
      </w:r>
      <w:r w:rsidR="0065460F" w:rsidRPr="001A3387"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54-140</w:t>
      </w:r>
      <w:r w:rsidR="0065460F" w:rsidRPr="001D68B8">
        <w:rPr>
          <w:rFonts w:ascii="Times New Roman" w:eastAsia="Times New Roman" w:hAnsi="Times New Roman" w:cs="Times New Roman"/>
          <w:b/>
          <w:sz w:val="24"/>
          <w:szCs w:val="24"/>
        </w:rPr>
        <w:t xml:space="preserve">: Time in 54-140 mg/dL </w:t>
      </w:r>
      <w:r w:rsidR="00D56B9E" w:rsidRPr="000C6690">
        <w:rPr>
          <w:rFonts w:ascii="Times New Roman" w:eastAsia="Times New Roman" w:hAnsi="Times New Roman" w:cs="Times New Roman"/>
          <w:b/>
          <w:sz w:val="24"/>
          <w:szCs w:val="24"/>
        </w:rPr>
        <w:t>(3.0-7.</w:t>
      </w:r>
      <w:r w:rsidR="00D56B9E">
        <w:rPr>
          <w:rFonts w:ascii="Times New Roman" w:eastAsia="Times New Roman" w:hAnsi="Times New Roman" w:cs="Times New Roman"/>
          <w:b/>
          <w:sz w:val="24"/>
          <w:szCs w:val="24"/>
        </w:rPr>
        <w:t>8</w:t>
      </w:r>
      <w:r w:rsidR="00D56B9E" w:rsidRPr="000C6690">
        <w:rPr>
          <w:rFonts w:ascii="Times New Roman" w:eastAsia="Times New Roman" w:hAnsi="Times New Roman" w:cs="Times New Roman"/>
          <w:b/>
          <w:sz w:val="24"/>
          <w:szCs w:val="24"/>
        </w:rPr>
        <w:t xml:space="preserve"> mmol/L) </w:t>
      </w:r>
      <w:r w:rsidR="0065460F" w:rsidRPr="001D68B8">
        <w:rPr>
          <w:rFonts w:ascii="Times New Roman" w:eastAsia="Times New Roman" w:hAnsi="Times New Roman" w:cs="Times New Roman"/>
          <w:b/>
          <w:sz w:val="24"/>
          <w:szCs w:val="24"/>
        </w:rPr>
        <w:t>glucose range</w:t>
      </w:r>
      <w:r w:rsidR="0065460F"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r w:rsidR="0065460F" w:rsidRPr="001D68B8">
        <w:rPr>
          <w:rFonts w:ascii="Times New Roman" w:eastAsia="Times New Roman" w:hAnsi="Times New Roman" w:cs="Times New Roman"/>
          <w:b/>
          <w:sz w:val="24"/>
          <w:szCs w:val="24"/>
        </w:rPr>
        <w:t>TAR</w:t>
      </w:r>
      <w:r w:rsidR="0065460F" w:rsidRPr="001A3387"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&gt;140</w:t>
      </w:r>
      <w:r w:rsidR="0065460F" w:rsidRPr="001D68B8">
        <w:rPr>
          <w:rFonts w:ascii="Times New Roman" w:eastAsia="Times New Roman" w:hAnsi="Times New Roman" w:cs="Times New Roman"/>
          <w:b/>
          <w:sz w:val="24"/>
          <w:szCs w:val="24"/>
        </w:rPr>
        <w:t xml:space="preserve">: Time above 140 mg/dL </w:t>
      </w:r>
      <w:r w:rsidR="00D56B9E" w:rsidRPr="000C6690">
        <w:rPr>
          <w:rFonts w:ascii="Times New Roman" w:eastAsia="Times New Roman" w:hAnsi="Times New Roman" w:cs="Times New Roman"/>
          <w:b/>
          <w:sz w:val="24"/>
          <w:szCs w:val="24"/>
        </w:rPr>
        <w:t>(7.</w:t>
      </w:r>
      <w:r w:rsidR="00D56B9E">
        <w:rPr>
          <w:rFonts w:ascii="Times New Roman" w:eastAsia="Times New Roman" w:hAnsi="Times New Roman" w:cs="Times New Roman"/>
          <w:b/>
          <w:sz w:val="24"/>
          <w:szCs w:val="24"/>
        </w:rPr>
        <w:t>8</w:t>
      </w:r>
      <w:r w:rsidR="00D56B9E" w:rsidRPr="000C6690">
        <w:rPr>
          <w:rFonts w:ascii="Times New Roman" w:eastAsia="Times New Roman" w:hAnsi="Times New Roman" w:cs="Times New Roman"/>
          <w:b/>
          <w:sz w:val="24"/>
          <w:szCs w:val="24"/>
        </w:rPr>
        <w:t xml:space="preserve"> mmol/L) </w:t>
      </w:r>
      <w:r w:rsidR="0065460F" w:rsidRPr="001D68B8">
        <w:rPr>
          <w:rFonts w:ascii="Times New Roman" w:eastAsia="Times New Roman" w:hAnsi="Times New Roman" w:cs="Times New Roman"/>
          <w:b/>
          <w:sz w:val="24"/>
          <w:szCs w:val="24"/>
        </w:rPr>
        <w:t>glucose range</w:t>
      </w:r>
      <w:r w:rsidR="0065460F"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r w:rsidR="0065460F" w:rsidRPr="001D68B8">
        <w:rPr>
          <w:rFonts w:ascii="Times New Roman" w:eastAsia="Times New Roman" w:hAnsi="Times New Roman" w:cs="Times New Roman"/>
          <w:b/>
          <w:sz w:val="24"/>
          <w:szCs w:val="24"/>
        </w:rPr>
        <w:t>TIR</w:t>
      </w:r>
      <w:r w:rsidR="0065460F"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70</w:t>
      </w:r>
      <w:r w:rsidR="0065460F" w:rsidRPr="001A3387"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-140</w:t>
      </w:r>
      <w:r w:rsidR="0065460F" w:rsidRPr="001D68B8">
        <w:rPr>
          <w:rFonts w:ascii="Times New Roman" w:eastAsia="Times New Roman" w:hAnsi="Times New Roman" w:cs="Times New Roman"/>
          <w:b/>
          <w:sz w:val="24"/>
          <w:szCs w:val="24"/>
        </w:rPr>
        <w:t xml:space="preserve">: Time in </w:t>
      </w:r>
      <w:r w:rsidR="0065460F">
        <w:rPr>
          <w:rFonts w:ascii="Times New Roman" w:eastAsia="Times New Roman" w:hAnsi="Times New Roman" w:cs="Times New Roman"/>
          <w:b/>
          <w:sz w:val="24"/>
          <w:szCs w:val="24"/>
        </w:rPr>
        <w:t>70</w:t>
      </w:r>
      <w:r w:rsidR="0065460F" w:rsidRPr="001D68B8">
        <w:rPr>
          <w:rFonts w:ascii="Times New Roman" w:eastAsia="Times New Roman" w:hAnsi="Times New Roman" w:cs="Times New Roman"/>
          <w:b/>
          <w:sz w:val="24"/>
          <w:szCs w:val="24"/>
        </w:rPr>
        <w:t xml:space="preserve">-140 mg/dL </w:t>
      </w:r>
      <w:r w:rsidR="00C219CB" w:rsidRPr="000C6690">
        <w:rPr>
          <w:rFonts w:ascii="Times New Roman" w:eastAsia="Times New Roman" w:hAnsi="Times New Roman" w:cs="Times New Roman"/>
          <w:b/>
          <w:sz w:val="24"/>
          <w:szCs w:val="24"/>
        </w:rPr>
        <w:t>(3.</w:t>
      </w:r>
      <w:r w:rsidR="00C219CB">
        <w:rPr>
          <w:rFonts w:ascii="Times New Roman" w:eastAsia="Times New Roman" w:hAnsi="Times New Roman" w:cs="Times New Roman"/>
          <w:b/>
          <w:sz w:val="24"/>
          <w:szCs w:val="24"/>
        </w:rPr>
        <w:t>9</w:t>
      </w:r>
      <w:r w:rsidR="00C219CB" w:rsidRPr="000C6690">
        <w:rPr>
          <w:rFonts w:ascii="Times New Roman" w:eastAsia="Times New Roman" w:hAnsi="Times New Roman" w:cs="Times New Roman"/>
          <w:b/>
          <w:sz w:val="24"/>
          <w:szCs w:val="24"/>
        </w:rPr>
        <w:t>-7.</w:t>
      </w:r>
      <w:r w:rsidR="00C219CB">
        <w:rPr>
          <w:rFonts w:ascii="Times New Roman" w:eastAsia="Times New Roman" w:hAnsi="Times New Roman" w:cs="Times New Roman"/>
          <w:b/>
          <w:sz w:val="24"/>
          <w:szCs w:val="24"/>
        </w:rPr>
        <w:t>8</w:t>
      </w:r>
      <w:r w:rsidR="00C219CB" w:rsidRPr="000C6690">
        <w:rPr>
          <w:rFonts w:ascii="Times New Roman" w:eastAsia="Times New Roman" w:hAnsi="Times New Roman" w:cs="Times New Roman"/>
          <w:b/>
          <w:sz w:val="24"/>
          <w:szCs w:val="24"/>
        </w:rPr>
        <w:t xml:space="preserve"> mmol/L) </w:t>
      </w:r>
      <w:r w:rsidR="0065460F" w:rsidRPr="001D68B8">
        <w:rPr>
          <w:rFonts w:ascii="Times New Roman" w:eastAsia="Times New Roman" w:hAnsi="Times New Roman" w:cs="Times New Roman"/>
          <w:b/>
          <w:sz w:val="24"/>
          <w:szCs w:val="24"/>
        </w:rPr>
        <w:t>glucose range</w:t>
      </w:r>
      <w:r w:rsidR="0065460F" w:rsidRPr="000C6690"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10"/>
        <w:gridCol w:w="2700"/>
      </w:tblGrid>
      <w:tr w:rsidR="003E3639" w:rsidRPr="005275C6" w14:paraId="77AB80A2" w14:textId="77777777" w:rsidTr="001A3387">
        <w:trPr>
          <w:trHeight w:val="425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E743090" w14:textId="77777777" w:rsidR="003E3639" w:rsidRPr="005275C6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TIR change measure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A77F980" w14:textId="77777777" w:rsidR="003E3639" w:rsidRPr="005275C6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Number of participants (%)</w:t>
            </w:r>
          </w:p>
        </w:tc>
      </w:tr>
      <w:tr w:rsidR="003E3639" w:rsidRPr="005275C6" w14:paraId="799EB5DB" w14:textId="77777777" w:rsidTr="001A3387">
        <w:trPr>
          <w:trHeight w:val="443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972BE97" w14:textId="77777777" w:rsidR="003E3639" w:rsidRPr="007252D8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vertAlign w:val="subscript"/>
              </w:rPr>
            </w:pPr>
            <w:r w:rsidRPr="007252D8">
              <w:rPr>
                <w:rFonts w:ascii="Times New Roman" w:eastAsia="Times New Roman" w:hAnsi="Times New Roman" w:cs="Times New Roman"/>
                <w:bCs/>
              </w:rPr>
              <w:t>TIR</w:t>
            </w:r>
            <w:r w:rsidRPr="00936149">
              <w:rPr>
                <w:rFonts w:ascii="Times New Roman" w:eastAsia="Times New Roman" w:hAnsi="Times New Roman" w:cs="Times New Roman"/>
                <w:bCs/>
                <w:vertAlign w:val="subscript"/>
              </w:rPr>
              <w:t>54-140</w:t>
            </w:r>
          </w:p>
          <w:p w14:paraId="12066486" w14:textId="77777777" w:rsidR="003E3639" w:rsidRDefault="003E3639" w:rsidP="003E3639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7252D8">
              <w:rPr>
                <w:rFonts w:ascii="Times New Roman" w:eastAsia="Times New Roman" w:hAnsi="Times New Roman" w:cs="Times New Roman"/>
                <w:bCs/>
              </w:rPr>
              <w:t>Overall</w:t>
            </w:r>
          </w:p>
          <w:p w14:paraId="1A4B2EF7" w14:textId="77777777" w:rsidR="003E3639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51557BBE" w14:textId="77777777" w:rsidR="003E3639" w:rsidRPr="00BC53B8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577902D6" w14:textId="77777777" w:rsidR="003E3639" w:rsidRDefault="003E3639" w:rsidP="003E3639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7252D8">
              <w:rPr>
                <w:rFonts w:ascii="Times New Roman" w:eastAsia="Times New Roman" w:hAnsi="Times New Roman" w:cs="Times New Roman"/>
                <w:bCs/>
              </w:rPr>
              <w:t>Daytime</w:t>
            </w:r>
          </w:p>
          <w:p w14:paraId="586EAB46" w14:textId="77777777" w:rsidR="003E3639" w:rsidRDefault="003E3639" w:rsidP="001A3387">
            <w:pPr>
              <w:pStyle w:val="ListParagraph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28AD8CF9" w14:textId="77777777" w:rsidR="003E3639" w:rsidRPr="007252D8" w:rsidRDefault="003E3639" w:rsidP="001A3387">
            <w:pPr>
              <w:pStyle w:val="ListParagraph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2505FF8E" w14:textId="77777777" w:rsidR="003E3639" w:rsidRPr="00936149" w:rsidRDefault="003E3639" w:rsidP="003E3639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7252D8">
              <w:rPr>
                <w:rFonts w:ascii="Times New Roman" w:eastAsia="Times New Roman" w:hAnsi="Times New Roman" w:cs="Times New Roman"/>
                <w:bCs/>
              </w:rPr>
              <w:t>Overnight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229AEEB" w14:textId="77777777" w:rsidR="003E3639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44286063" w14:textId="77777777" w:rsidR="003E3639" w:rsidRPr="0090560C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90560C">
              <w:rPr>
                <w:rFonts w:ascii="Times New Roman" w:eastAsia="Times New Roman" w:hAnsi="Times New Roman" w:cs="Times New Roman"/>
                <w:bCs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</w:rPr>
              <w:t>7</w:t>
            </w:r>
            <w:r w:rsidRPr="0090560C">
              <w:rPr>
                <w:rFonts w:ascii="Times New Roman" w:eastAsia="Times New Roman" w:hAnsi="Times New Roman" w:cs="Times New Roman"/>
                <w:bCs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</w:rPr>
              <w:t>22</w:t>
            </w:r>
            <w:r w:rsidRPr="0090560C">
              <w:rPr>
                <w:rFonts w:ascii="Times New Roman" w:eastAsia="Times New Roman" w:hAnsi="Times New Roman" w:cs="Times New Roman"/>
                <w:bCs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</w:rPr>
              <w:t>4</w:t>
            </w:r>
            <w:r w:rsidRPr="0090560C">
              <w:rPr>
                <w:rFonts w:ascii="Times New Roman" w:eastAsia="Times New Roman" w:hAnsi="Times New Roman" w:cs="Times New Roman"/>
                <w:bCs/>
              </w:rPr>
              <w:t>%)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Improved</w:t>
            </w:r>
          </w:p>
          <w:p w14:paraId="5C0688E9" w14:textId="77777777" w:rsidR="003E3639" w:rsidRPr="0090560C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49</w:t>
            </w:r>
            <w:r w:rsidRPr="0090560C">
              <w:rPr>
                <w:rFonts w:ascii="Times New Roman" w:eastAsia="Times New Roman" w:hAnsi="Times New Roman" w:cs="Times New Roman"/>
                <w:bCs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</w:rPr>
              <w:t>64</w:t>
            </w:r>
            <w:r w:rsidRPr="0090560C">
              <w:rPr>
                <w:rFonts w:ascii="Times New Roman" w:eastAsia="Times New Roman" w:hAnsi="Times New Roman" w:cs="Times New Roman"/>
                <w:bCs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</w:rPr>
              <w:t>5</w:t>
            </w:r>
            <w:r w:rsidRPr="0090560C">
              <w:rPr>
                <w:rFonts w:ascii="Times New Roman" w:eastAsia="Times New Roman" w:hAnsi="Times New Roman" w:cs="Times New Roman"/>
                <w:bCs/>
              </w:rPr>
              <w:t>%)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No Change</w:t>
            </w:r>
          </w:p>
          <w:p w14:paraId="01BF2F69" w14:textId="77777777" w:rsidR="003E3639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10</w:t>
            </w:r>
            <w:r w:rsidRPr="0090560C">
              <w:rPr>
                <w:rFonts w:ascii="Times New Roman" w:eastAsia="Times New Roman" w:hAnsi="Times New Roman" w:cs="Times New Roman"/>
                <w:bCs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</w:rPr>
              <w:t>13</w:t>
            </w:r>
            <w:r w:rsidRPr="0090560C">
              <w:rPr>
                <w:rFonts w:ascii="Times New Roman" w:eastAsia="Times New Roman" w:hAnsi="Times New Roman" w:cs="Times New Roman"/>
                <w:bCs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</w:rPr>
              <w:t>2</w:t>
            </w:r>
            <w:r w:rsidRPr="0090560C">
              <w:rPr>
                <w:rFonts w:ascii="Times New Roman" w:eastAsia="Times New Roman" w:hAnsi="Times New Roman" w:cs="Times New Roman"/>
                <w:bCs/>
              </w:rPr>
              <w:t>%)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Declined</w:t>
            </w:r>
          </w:p>
          <w:p w14:paraId="1E8A7DAD" w14:textId="77777777" w:rsidR="003E3639" w:rsidRPr="0090560C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90560C">
              <w:rPr>
                <w:rFonts w:ascii="Times New Roman" w:eastAsia="Times New Roman" w:hAnsi="Times New Roman" w:cs="Times New Roman"/>
                <w:bCs/>
              </w:rPr>
              <w:t>19 (25.0%)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Improved</w:t>
            </w:r>
          </w:p>
          <w:p w14:paraId="420427F9" w14:textId="77777777" w:rsidR="003E3639" w:rsidRPr="0090560C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49</w:t>
            </w:r>
            <w:r w:rsidRPr="0090560C">
              <w:rPr>
                <w:rFonts w:ascii="Times New Roman" w:eastAsia="Times New Roman" w:hAnsi="Times New Roman" w:cs="Times New Roman"/>
                <w:bCs/>
              </w:rPr>
              <w:t xml:space="preserve"> (6</w:t>
            </w:r>
            <w:r>
              <w:rPr>
                <w:rFonts w:ascii="Times New Roman" w:eastAsia="Times New Roman" w:hAnsi="Times New Roman" w:cs="Times New Roman"/>
                <w:bCs/>
              </w:rPr>
              <w:t>4</w:t>
            </w:r>
            <w:r w:rsidRPr="0090560C">
              <w:rPr>
                <w:rFonts w:ascii="Times New Roman" w:eastAsia="Times New Roman" w:hAnsi="Times New Roman" w:cs="Times New Roman"/>
                <w:bCs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</w:rPr>
              <w:t>5</w:t>
            </w:r>
            <w:r w:rsidRPr="0090560C">
              <w:rPr>
                <w:rFonts w:ascii="Times New Roman" w:eastAsia="Times New Roman" w:hAnsi="Times New Roman" w:cs="Times New Roman"/>
                <w:bCs/>
              </w:rPr>
              <w:t>%)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No Change</w:t>
            </w:r>
          </w:p>
          <w:p w14:paraId="347E48EF" w14:textId="77777777" w:rsidR="003E3639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8</w:t>
            </w:r>
            <w:r w:rsidRPr="0090560C">
              <w:rPr>
                <w:rFonts w:ascii="Times New Roman" w:eastAsia="Times New Roman" w:hAnsi="Times New Roman" w:cs="Times New Roman"/>
                <w:bCs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</w:rPr>
              <w:t>10</w:t>
            </w:r>
            <w:r w:rsidRPr="0090560C">
              <w:rPr>
                <w:rFonts w:ascii="Times New Roman" w:eastAsia="Times New Roman" w:hAnsi="Times New Roman" w:cs="Times New Roman"/>
                <w:bCs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</w:rPr>
              <w:t>5</w:t>
            </w:r>
            <w:r w:rsidRPr="0090560C">
              <w:rPr>
                <w:rFonts w:ascii="Times New Roman" w:eastAsia="Times New Roman" w:hAnsi="Times New Roman" w:cs="Times New Roman"/>
                <w:bCs/>
              </w:rPr>
              <w:t>%)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Declined</w:t>
            </w:r>
          </w:p>
          <w:p w14:paraId="6BC0CB9E" w14:textId="31AB4061" w:rsidR="003E3639" w:rsidRPr="00345144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345144">
              <w:rPr>
                <w:rFonts w:ascii="Times New Roman" w:eastAsia="Times New Roman" w:hAnsi="Times New Roman" w:cs="Times New Roman"/>
                <w:bCs/>
              </w:rPr>
              <w:t>15 (</w:t>
            </w:r>
            <w:r w:rsidR="00004689">
              <w:rPr>
                <w:rFonts w:ascii="Times New Roman" w:eastAsia="Times New Roman" w:hAnsi="Times New Roman" w:cs="Times New Roman"/>
                <w:bCs/>
              </w:rPr>
              <w:t>19</w:t>
            </w:r>
            <w:r w:rsidRPr="00345144">
              <w:rPr>
                <w:rFonts w:ascii="Times New Roman" w:eastAsia="Times New Roman" w:hAnsi="Times New Roman" w:cs="Times New Roman"/>
                <w:bCs/>
              </w:rPr>
              <w:t>.</w:t>
            </w:r>
            <w:r w:rsidR="00004689">
              <w:rPr>
                <w:rFonts w:ascii="Times New Roman" w:eastAsia="Times New Roman" w:hAnsi="Times New Roman" w:cs="Times New Roman"/>
                <w:bCs/>
              </w:rPr>
              <w:t>7</w:t>
            </w:r>
            <w:r w:rsidRPr="00345144">
              <w:rPr>
                <w:rFonts w:ascii="Times New Roman" w:eastAsia="Times New Roman" w:hAnsi="Times New Roman" w:cs="Times New Roman"/>
                <w:bCs/>
              </w:rPr>
              <w:t>%)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Improved</w:t>
            </w:r>
          </w:p>
          <w:p w14:paraId="5E506196" w14:textId="5026F481" w:rsidR="003E3639" w:rsidRPr="00345144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345144">
              <w:rPr>
                <w:rFonts w:ascii="Times New Roman" w:eastAsia="Times New Roman" w:hAnsi="Times New Roman" w:cs="Times New Roman"/>
                <w:bCs/>
              </w:rPr>
              <w:t>52 (6</w:t>
            </w:r>
            <w:r w:rsidR="0076393D">
              <w:rPr>
                <w:rFonts w:ascii="Times New Roman" w:eastAsia="Times New Roman" w:hAnsi="Times New Roman" w:cs="Times New Roman"/>
                <w:bCs/>
              </w:rPr>
              <w:t>8</w:t>
            </w:r>
            <w:r w:rsidRPr="00345144">
              <w:rPr>
                <w:rFonts w:ascii="Times New Roman" w:eastAsia="Times New Roman" w:hAnsi="Times New Roman" w:cs="Times New Roman"/>
                <w:bCs/>
              </w:rPr>
              <w:t>.</w:t>
            </w:r>
            <w:r w:rsidR="0076393D">
              <w:rPr>
                <w:rFonts w:ascii="Times New Roman" w:eastAsia="Times New Roman" w:hAnsi="Times New Roman" w:cs="Times New Roman"/>
                <w:bCs/>
              </w:rPr>
              <w:t>4</w:t>
            </w:r>
            <w:r w:rsidRPr="00345144">
              <w:rPr>
                <w:rFonts w:ascii="Times New Roman" w:eastAsia="Times New Roman" w:hAnsi="Times New Roman" w:cs="Times New Roman"/>
                <w:bCs/>
              </w:rPr>
              <w:t>%)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No Change</w:t>
            </w:r>
          </w:p>
          <w:p w14:paraId="4CBC94A1" w14:textId="3B995528" w:rsidR="003E3639" w:rsidRPr="007252D8" w:rsidRDefault="001913EE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9</w:t>
            </w:r>
            <w:r w:rsidR="003E3639" w:rsidRPr="00345144">
              <w:rPr>
                <w:rFonts w:ascii="Times New Roman" w:eastAsia="Times New Roman" w:hAnsi="Times New Roman" w:cs="Times New Roman"/>
                <w:bCs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bCs/>
              </w:rPr>
              <w:t>1</w:t>
            </w:r>
            <w:r w:rsidR="003E3639" w:rsidRPr="00345144">
              <w:rPr>
                <w:rFonts w:ascii="Times New Roman" w:eastAsia="Times New Roman" w:hAnsi="Times New Roman" w:cs="Times New Roman"/>
                <w:bCs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</w:rPr>
              <w:t>8</w:t>
            </w:r>
            <w:r w:rsidR="003E3639" w:rsidRPr="00345144">
              <w:rPr>
                <w:rFonts w:ascii="Times New Roman" w:eastAsia="Times New Roman" w:hAnsi="Times New Roman" w:cs="Times New Roman"/>
                <w:bCs/>
              </w:rPr>
              <w:t>%)</w:t>
            </w:r>
            <w:r w:rsidR="003E3639">
              <w:rPr>
                <w:rFonts w:ascii="Times New Roman" w:eastAsia="Times New Roman" w:hAnsi="Times New Roman" w:cs="Times New Roman"/>
                <w:bCs/>
              </w:rPr>
              <w:t xml:space="preserve"> Declined</w:t>
            </w:r>
          </w:p>
        </w:tc>
      </w:tr>
      <w:tr w:rsidR="003E3639" w:rsidRPr="005275C6" w14:paraId="77749001" w14:textId="77777777" w:rsidTr="001A3387">
        <w:trPr>
          <w:trHeight w:val="587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8B39CCD" w14:textId="77777777" w:rsidR="003E3639" w:rsidRPr="007252D8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vertAlign w:val="subscript"/>
              </w:rPr>
            </w:pPr>
            <w:r w:rsidRPr="007252D8">
              <w:rPr>
                <w:rFonts w:ascii="Times New Roman" w:eastAsia="Times New Roman" w:hAnsi="Times New Roman" w:cs="Times New Roman"/>
                <w:bCs/>
              </w:rPr>
              <w:t>TAR</w:t>
            </w:r>
            <w:r w:rsidRPr="00936149">
              <w:rPr>
                <w:rFonts w:ascii="Times New Roman" w:eastAsia="Times New Roman" w:hAnsi="Times New Roman" w:cs="Times New Roman"/>
                <w:bCs/>
                <w:vertAlign w:val="subscript"/>
              </w:rPr>
              <w:t>&gt;140</w:t>
            </w:r>
          </w:p>
          <w:p w14:paraId="7D934341" w14:textId="77777777" w:rsidR="003E3639" w:rsidRDefault="003E3639" w:rsidP="003E3639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7252D8">
              <w:rPr>
                <w:rFonts w:ascii="Times New Roman" w:eastAsia="Times New Roman" w:hAnsi="Times New Roman" w:cs="Times New Roman"/>
                <w:bCs/>
              </w:rPr>
              <w:t>Overall</w:t>
            </w:r>
          </w:p>
          <w:p w14:paraId="15880C34" w14:textId="77777777" w:rsidR="003E3639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1F48D679" w14:textId="77777777" w:rsidR="003E3639" w:rsidRPr="00BC53B8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4858A08C" w14:textId="77777777" w:rsidR="003E3639" w:rsidRDefault="003E3639" w:rsidP="003E3639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7252D8">
              <w:rPr>
                <w:rFonts w:ascii="Times New Roman" w:eastAsia="Times New Roman" w:hAnsi="Times New Roman" w:cs="Times New Roman"/>
                <w:bCs/>
              </w:rPr>
              <w:lastRenderedPageBreak/>
              <w:t>Daytime</w:t>
            </w:r>
          </w:p>
          <w:p w14:paraId="0B13E45E" w14:textId="77777777" w:rsidR="003E3639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152CA4E5" w14:textId="77777777" w:rsidR="003E3639" w:rsidRPr="00BC53B8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6CBEA840" w14:textId="77777777" w:rsidR="003E3639" w:rsidRPr="00936149" w:rsidRDefault="003E3639" w:rsidP="003E3639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7252D8">
              <w:rPr>
                <w:rFonts w:ascii="Times New Roman" w:eastAsia="Times New Roman" w:hAnsi="Times New Roman" w:cs="Times New Roman"/>
                <w:bCs/>
              </w:rPr>
              <w:t>Overnight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9498EE4" w14:textId="77777777" w:rsidR="003E3639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45FBB38B" w14:textId="77777777" w:rsidR="003E3639" w:rsidRPr="0090560C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90560C">
              <w:rPr>
                <w:rFonts w:ascii="Times New Roman" w:eastAsia="Times New Roman" w:hAnsi="Times New Roman" w:cs="Times New Roman"/>
                <w:bCs/>
              </w:rPr>
              <w:t>15 (19.7%)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Improved</w:t>
            </w:r>
          </w:p>
          <w:p w14:paraId="6423B8DB" w14:textId="77777777" w:rsidR="003E3639" w:rsidRPr="0090560C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90560C">
              <w:rPr>
                <w:rFonts w:ascii="Times New Roman" w:eastAsia="Times New Roman" w:hAnsi="Times New Roman" w:cs="Times New Roman"/>
                <w:bCs/>
              </w:rPr>
              <w:t>56 (73.7%)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No Change</w:t>
            </w:r>
          </w:p>
          <w:p w14:paraId="49778FD6" w14:textId="77777777" w:rsidR="003E3639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90560C">
              <w:rPr>
                <w:rFonts w:ascii="Times New Roman" w:eastAsia="Times New Roman" w:hAnsi="Times New Roman" w:cs="Times New Roman"/>
                <w:bCs/>
              </w:rPr>
              <w:t>5 (6.6%)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Declined</w:t>
            </w:r>
          </w:p>
          <w:p w14:paraId="0AD5DC43" w14:textId="77777777" w:rsidR="003E3639" w:rsidRPr="0090560C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90560C">
              <w:rPr>
                <w:rFonts w:ascii="Times New Roman" w:eastAsia="Times New Roman" w:hAnsi="Times New Roman" w:cs="Times New Roman"/>
                <w:bCs/>
              </w:rPr>
              <w:lastRenderedPageBreak/>
              <w:t>19 (25.0%)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Improved</w:t>
            </w:r>
          </w:p>
          <w:p w14:paraId="496FAFCF" w14:textId="77777777" w:rsidR="003E3639" w:rsidRPr="0090560C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90560C">
              <w:rPr>
                <w:rFonts w:ascii="Times New Roman" w:eastAsia="Times New Roman" w:hAnsi="Times New Roman" w:cs="Times New Roman"/>
                <w:bCs/>
              </w:rPr>
              <w:t>52 (68.4%)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No Change</w:t>
            </w:r>
          </w:p>
          <w:p w14:paraId="5CB87E40" w14:textId="77777777" w:rsidR="003E3639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90560C">
              <w:rPr>
                <w:rFonts w:ascii="Times New Roman" w:eastAsia="Times New Roman" w:hAnsi="Times New Roman" w:cs="Times New Roman"/>
                <w:bCs/>
              </w:rPr>
              <w:t>5 (6.6%)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Declined</w:t>
            </w:r>
          </w:p>
          <w:p w14:paraId="2CD0463A" w14:textId="77777777" w:rsidR="003E3639" w:rsidRPr="003A53C2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3A53C2">
              <w:rPr>
                <w:rFonts w:ascii="Times New Roman" w:eastAsia="Times New Roman" w:hAnsi="Times New Roman" w:cs="Times New Roman"/>
                <w:bCs/>
              </w:rPr>
              <w:t>12 (15.8%)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Improved</w:t>
            </w:r>
          </w:p>
          <w:p w14:paraId="4D22E4E7" w14:textId="77777777" w:rsidR="003E3639" w:rsidRPr="003A53C2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3A53C2">
              <w:rPr>
                <w:rFonts w:ascii="Times New Roman" w:eastAsia="Times New Roman" w:hAnsi="Times New Roman" w:cs="Times New Roman"/>
                <w:bCs/>
              </w:rPr>
              <w:t>61 (80.3%)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No Change</w:t>
            </w:r>
          </w:p>
          <w:p w14:paraId="4EB456D9" w14:textId="77777777" w:rsidR="003E3639" w:rsidRPr="007252D8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3A53C2">
              <w:rPr>
                <w:rFonts w:ascii="Times New Roman" w:eastAsia="Times New Roman" w:hAnsi="Times New Roman" w:cs="Times New Roman"/>
                <w:bCs/>
              </w:rPr>
              <w:t>3 (3.9%)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Declined</w:t>
            </w:r>
          </w:p>
        </w:tc>
      </w:tr>
      <w:tr w:rsidR="003E3639" w:rsidRPr="005275C6" w14:paraId="026FAFC2" w14:textId="77777777" w:rsidTr="001A3387">
        <w:trPr>
          <w:trHeight w:val="587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4DC57A03" w14:textId="77777777" w:rsidR="003E3639" w:rsidRPr="007252D8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vertAlign w:val="subscript"/>
              </w:rPr>
            </w:pPr>
            <w:r w:rsidRPr="007252D8">
              <w:rPr>
                <w:rFonts w:ascii="Times New Roman" w:eastAsia="Times New Roman" w:hAnsi="Times New Roman" w:cs="Times New Roman"/>
                <w:bCs/>
              </w:rPr>
              <w:lastRenderedPageBreak/>
              <w:t>T</w:t>
            </w:r>
            <w:r>
              <w:rPr>
                <w:rFonts w:ascii="Times New Roman" w:eastAsia="Times New Roman" w:hAnsi="Times New Roman" w:cs="Times New Roman"/>
                <w:bCs/>
              </w:rPr>
              <w:t>I</w:t>
            </w:r>
            <w:r w:rsidRPr="007252D8">
              <w:rPr>
                <w:rFonts w:ascii="Times New Roman" w:eastAsia="Times New Roman" w:hAnsi="Times New Roman" w:cs="Times New Roman"/>
                <w:bCs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vertAlign w:val="subscript"/>
              </w:rPr>
              <w:t>70-</w:t>
            </w:r>
            <w:r w:rsidRPr="00936149">
              <w:rPr>
                <w:rFonts w:ascii="Times New Roman" w:eastAsia="Times New Roman" w:hAnsi="Times New Roman" w:cs="Times New Roman"/>
                <w:bCs/>
                <w:vertAlign w:val="subscript"/>
              </w:rPr>
              <w:t>140</w:t>
            </w:r>
          </w:p>
          <w:p w14:paraId="2BE6A47A" w14:textId="77777777" w:rsidR="003E3639" w:rsidRDefault="003E3639" w:rsidP="003E3639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7252D8">
              <w:rPr>
                <w:rFonts w:ascii="Times New Roman" w:eastAsia="Times New Roman" w:hAnsi="Times New Roman" w:cs="Times New Roman"/>
                <w:bCs/>
              </w:rPr>
              <w:t>Overall</w:t>
            </w:r>
          </w:p>
          <w:p w14:paraId="4A409890" w14:textId="77777777" w:rsidR="003E3639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2B29A7A7" w14:textId="77777777" w:rsidR="003E3639" w:rsidRPr="00FD21EA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78117540" w14:textId="77777777" w:rsidR="003E3639" w:rsidRDefault="003E3639" w:rsidP="003E3639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7252D8">
              <w:rPr>
                <w:rFonts w:ascii="Times New Roman" w:eastAsia="Times New Roman" w:hAnsi="Times New Roman" w:cs="Times New Roman"/>
                <w:bCs/>
              </w:rPr>
              <w:t>Daytime</w:t>
            </w:r>
          </w:p>
          <w:p w14:paraId="50CC124F" w14:textId="77777777" w:rsidR="003E3639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3FE7367E" w14:textId="77777777" w:rsidR="003E3639" w:rsidRPr="00FD21EA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242258CA" w14:textId="77777777" w:rsidR="003E3639" w:rsidRPr="00BC53B8" w:rsidRDefault="003E3639" w:rsidP="003E3639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BC53B8">
              <w:rPr>
                <w:rFonts w:ascii="Times New Roman" w:eastAsia="Times New Roman" w:hAnsi="Times New Roman" w:cs="Times New Roman"/>
                <w:bCs/>
              </w:rPr>
              <w:t>Overnight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54B50F21" w14:textId="77777777" w:rsidR="003E3639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41124559" w14:textId="77777777" w:rsidR="003E3639" w:rsidRPr="00426C92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426C92">
              <w:rPr>
                <w:rFonts w:ascii="Times New Roman" w:eastAsia="Times New Roman" w:hAnsi="Times New Roman" w:cs="Times New Roman"/>
                <w:bCs/>
              </w:rPr>
              <w:t>18 (23.7%)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Improved</w:t>
            </w:r>
          </w:p>
          <w:p w14:paraId="74FB316F" w14:textId="77777777" w:rsidR="003E3639" w:rsidRPr="00426C92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426C92">
              <w:rPr>
                <w:rFonts w:ascii="Times New Roman" w:eastAsia="Times New Roman" w:hAnsi="Times New Roman" w:cs="Times New Roman"/>
                <w:bCs/>
              </w:rPr>
              <w:t>43 (56.6%)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No Change</w:t>
            </w:r>
          </w:p>
          <w:p w14:paraId="63A461D0" w14:textId="77777777" w:rsidR="003E3639" w:rsidRPr="0090560C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426C92">
              <w:rPr>
                <w:rFonts w:ascii="Times New Roman" w:eastAsia="Times New Roman" w:hAnsi="Times New Roman" w:cs="Times New Roman"/>
                <w:bCs/>
              </w:rPr>
              <w:t>15 (19.7%)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Declined</w:t>
            </w:r>
            <w:r w:rsidRPr="0090560C" w:rsidDel="00426C92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</w:p>
          <w:p w14:paraId="34495762" w14:textId="77777777" w:rsidR="003E3639" w:rsidRPr="0049313B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49313B">
              <w:rPr>
                <w:rFonts w:ascii="Times New Roman" w:eastAsia="Times New Roman" w:hAnsi="Times New Roman" w:cs="Times New Roman"/>
                <w:bCs/>
              </w:rPr>
              <w:t>22 (28.9%)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Improved</w:t>
            </w:r>
          </w:p>
          <w:p w14:paraId="7CAA16E0" w14:textId="77777777" w:rsidR="003E3639" w:rsidRPr="0049313B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49313B">
              <w:rPr>
                <w:rFonts w:ascii="Times New Roman" w:eastAsia="Times New Roman" w:hAnsi="Times New Roman" w:cs="Times New Roman"/>
                <w:bCs/>
              </w:rPr>
              <w:t>37 (48.7%)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No Change</w:t>
            </w:r>
          </w:p>
          <w:p w14:paraId="243C8C22" w14:textId="77777777" w:rsidR="003E3639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49313B">
              <w:rPr>
                <w:rFonts w:ascii="Times New Roman" w:eastAsia="Times New Roman" w:hAnsi="Times New Roman" w:cs="Times New Roman"/>
                <w:bCs/>
              </w:rPr>
              <w:t>17 (22.4%)</w:t>
            </w:r>
            <w:r w:rsidRPr="0049313B" w:rsidDel="00426C92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</w:rPr>
              <w:t>Declined</w:t>
            </w:r>
            <w:r w:rsidRPr="0090560C" w:rsidDel="00426C92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</w:p>
          <w:p w14:paraId="41D8B876" w14:textId="140C3579" w:rsidR="003E3639" w:rsidRPr="000814EE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0814EE">
              <w:rPr>
                <w:rFonts w:ascii="Times New Roman" w:eastAsia="Times New Roman" w:hAnsi="Times New Roman" w:cs="Times New Roman"/>
                <w:bCs/>
              </w:rPr>
              <w:t>24 (3</w:t>
            </w:r>
            <w:r w:rsidR="00551738">
              <w:rPr>
                <w:rFonts w:ascii="Times New Roman" w:eastAsia="Times New Roman" w:hAnsi="Times New Roman" w:cs="Times New Roman"/>
                <w:bCs/>
              </w:rPr>
              <w:t>1</w:t>
            </w:r>
            <w:r w:rsidRPr="000814EE">
              <w:rPr>
                <w:rFonts w:ascii="Times New Roman" w:eastAsia="Times New Roman" w:hAnsi="Times New Roman" w:cs="Times New Roman"/>
                <w:bCs/>
              </w:rPr>
              <w:t>.</w:t>
            </w:r>
            <w:r w:rsidR="00551738">
              <w:rPr>
                <w:rFonts w:ascii="Times New Roman" w:eastAsia="Times New Roman" w:hAnsi="Times New Roman" w:cs="Times New Roman"/>
                <w:bCs/>
              </w:rPr>
              <w:t>6</w:t>
            </w:r>
            <w:r w:rsidRPr="000814EE">
              <w:rPr>
                <w:rFonts w:ascii="Times New Roman" w:eastAsia="Times New Roman" w:hAnsi="Times New Roman" w:cs="Times New Roman"/>
                <w:bCs/>
              </w:rPr>
              <w:t>%)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Improved</w:t>
            </w:r>
          </w:p>
          <w:p w14:paraId="322964FA" w14:textId="54DC0F8A" w:rsidR="003E3639" w:rsidRPr="000814EE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0814EE">
              <w:rPr>
                <w:rFonts w:ascii="Times New Roman" w:eastAsia="Times New Roman" w:hAnsi="Times New Roman" w:cs="Times New Roman"/>
                <w:bCs/>
              </w:rPr>
              <w:t>29 (38.</w:t>
            </w:r>
            <w:r w:rsidR="00551738">
              <w:rPr>
                <w:rFonts w:ascii="Times New Roman" w:eastAsia="Times New Roman" w:hAnsi="Times New Roman" w:cs="Times New Roman"/>
                <w:bCs/>
              </w:rPr>
              <w:t>2</w:t>
            </w:r>
            <w:r w:rsidRPr="000814EE">
              <w:rPr>
                <w:rFonts w:ascii="Times New Roman" w:eastAsia="Times New Roman" w:hAnsi="Times New Roman" w:cs="Times New Roman"/>
                <w:bCs/>
              </w:rPr>
              <w:t>%)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No Change</w:t>
            </w:r>
          </w:p>
          <w:p w14:paraId="7913AA0D" w14:textId="7D641B0C" w:rsidR="003E3639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0814EE">
              <w:rPr>
                <w:rFonts w:ascii="Times New Roman" w:eastAsia="Times New Roman" w:hAnsi="Times New Roman" w:cs="Times New Roman"/>
                <w:bCs/>
              </w:rPr>
              <w:t>2</w:t>
            </w:r>
            <w:r w:rsidR="00551738">
              <w:rPr>
                <w:rFonts w:ascii="Times New Roman" w:eastAsia="Times New Roman" w:hAnsi="Times New Roman" w:cs="Times New Roman"/>
                <w:bCs/>
              </w:rPr>
              <w:t>3</w:t>
            </w:r>
            <w:r w:rsidRPr="000814EE">
              <w:rPr>
                <w:rFonts w:ascii="Times New Roman" w:eastAsia="Times New Roman" w:hAnsi="Times New Roman" w:cs="Times New Roman"/>
                <w:bCs/>
              </w:rPr>
              <w:t xml:space="preserve"> (</w:t>
            </w:r>
            <w:r w:rsidR="00551738">
              <w:rPr>
                <w:rFonts w:ascii="Times New Roman" w:eastAsia="Times New Roman" w:hAnsi="Times New Roman" w:cs="Times New Roman"/>
                <w:bCs/>
              </w:rPr>
              <w:t>30</w:t>
            </w:r>
            <w:r w:rsidRPr="000814EE">
              <w:rPr>
                <w:rFonts w:ascii="Times New Roman" w:eastAsia="Times New Roman" w:hAnsi="Times New Roman" w:cs="Times New Roman"/>
                <w:bCs/>
              </w:rPr>
              <w:t>.3%)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Declined</w:t>
            </w:r>
          </w:p>
        </w:tc>
      </w:tr>
    </w:tbl>
    <w:p w14:paraId="11B662D9" w14:textId="77777777" w:rsidR="003E3639" w:rsidRDefault="003E3639" w:rsidP="003E363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CFAC93F" w14:textId="26775629" w:rsidR="003E3639" w:rsidRDefault="003E3639" w:rsidP="003E363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C6690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0C6690">
        <w:rPr>
          <w:rFonts w:ascii="Times New Roman" w:eastAsia="Times New Roman" w:hAnsi="Times New Roman" w:cs="Times New Roman"/>
          <w:b/>
          <w:sz w:val="24"/>
          <w:szCs w:val="24"/>
        </w:rPr>
        <w:t xml:space="preserve">: Univariate linear regression analysis with %weight change as exposure and </w:t>
      </w:r>
      <w:r w:rsidR="00A3276B">
        <w:rPr>
          <w:rFonts w:ascii="Times New Roman" w:eastAsia="Times New Roman" w:hAnsi="Times New Roman" w:cs="Times New Roman"/>
          <w:b/>
          <w:sz w:val="24"/>
          <w:szCs w:val="24"/>
        </w:rPr>
        <w:t>change in a given TIR</w:t>
      </w:r>
      <w:r w:rsidRPr="000C6690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A3276B">
        <w:rPr>
          <w:rFonts w:ascii="Times New Roman" w:eastAsia="Times New Roman" w:hAnsi="Times New Roman" w:cs="Times New Roman"/>
          <w:b/>
          <w:sz w:val="24"/>
          <w:szCs w:val="24"/>
        </w:rPr>
        <w:t>measure</w:t>
      </w:r>
      <w:r w:rsidR="00D246C9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0C6690">
        <w:rPr>
          <w:rFonts w:ascii="Times New Roman" w:eastAsia="Times New Roman" w:hAnsi="Times New Roman" w:cs="Times New Roman"/>
          <w:b/>
          <w:sz w:val="24"/>
          <w:szCs w:val="24"/>
        </w:rPr>
        <w:t xml:space="preserve">as outcome (n=76). Each row reports regression coefficient estimates and p-values from the linear regression model for the respective TIR outcome. </w:t>
      </w:r>
      <w:r w:rsidRPr="001D68B8">
        <w:rPr>
          <w:rFonts w:ascii="Times New Roman" w:eastAsia="Times New Roman" w:hAnsi="Times New Roman" w:cs="Times New Roman"/>
          <w:b/>
          <w:sz w:val="24"/>
          <w:szCs w:val="24"/>
        </w:rPr>
        <w:t>CI: Confidence interval, BMI: Body mass index, TIR</w:t>
      </w:r>
      <w:r w:rsidRPr="001A3387"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54-140</w:t>
      </w:r>
      <w:r w:rsidRPr="001D68B8">
        <w:rPr>
          <w:rFonts w:ascii="Times New Roman" w:eastAsia="Times New Roman" w:hAnsi="Times New Roman" w:cs="Times New Roman"/>
          <w:b/>
          <w:sz w:val="24"/>
          <w:szCs w:val="24"/>
        </w:rPr>
        <w:t xml:space="preserve">: Time in 54-140 mg/dL </w:t>
      </w:r>
      <w:r w:rsidR="006E286C" w:rsidRPr="000C6690">
        <w:rPr>
          <w:rFonts w:ascii="Times New Roman" w:eastAsia="Times New Roman" w:hAnsi="Times New Roman" w:cs="Times New Roman"/>
          <w:b/>
          <w:sz w:val="24"/>
          <w:szCs w:val="24"/>
        </w:rPr>
        <w:t>(3.0-7.</w:t>
      </w:r>
      <w:r w:rsidR="006E286C">
        <w:rPr>
          <w:rFonts w:ascii="Times New Roman" w:eastAsia="Times New Roman" w:hAnsi="Times New Roman" w:cs="Times New Roman"/>
          <w:b/>
          <w:sz w:val="24"/>
          <w:szCs w:val="24"/>
        </w:rPr>
        <w:t>8</w:t>
      </w:r>
      <w:r w:rsidR="006E286C" w:rsidRPr="000C6690">
        <w:rPr>
          <w:rFonts w:ascii="Times New Roman" w:eastAsia="Times New Roman" w:hAnsi="Times New Roman" w:cs="Times New Roman"/>
          <w:b/>
          <w:sz w:val="24"/>
          <w:szCs w:val="24"/>
        </w:rPr>
        <w:t xml:space="preserve"> mmol/L) </w:t>
      </w:r>
      <w:r w:rsidRPr="001D68B8">
        <w:rPr>
          <w:rFonts w:ascii="Times New Roman" w:eastAsia="Times New Roman" w:hAnsi="Times New Roman" w:cs="Times New Roman"/>
          <w:b/>
          <w:sz w:val="24"/>
          <w:szCs w:val="24"/>
        </w:rPr>
        <w:t>glucose rang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r w:rsidRPr="001D68B8">
        <w:rPr>
          <w:rFonts w:ascii="Times New Roman" w:eastAsia="Times New Roman" w:hAnsi="Times New Roman" w:cs="Times New Roman"/>
          <w:b/>
          <w:sz w:val="24"/>
          <w:szCs w:val="24"/>
        </w:rPr>
        <w:t>TAR</w:t>
      </w:r>
      <w:r w:rsidRPr="001A3387"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&gt;140</w:t>
      </w:r>
      <w:r w:rsidRPr="001D68B8">
        <w:rPr>
          <w:rFonts w:ascii="Times New Roman" w:eastAsia="Times New Roman" w:hAnsi="Times New Roman" w:cs="Times New Roman"/>
          <w:b/>
          <w:sz w:val="24"/>
          <w:szCs w:val="24"/>
        </w:rPr>
        <w:t>: Time above 140 mg/dL</w:t>
      </w:r>
      <w:r w:rsidR="006E286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6E286C" w:rsidRPr="000C6690">
        <w:rPr>
          <w:rFonts w:ascii="Times New Roman" w:eastAsia="Times New Roman" w:hAnsi="Times New Roman" w:cs="Times New Roman"/>
          <w:b/>
          <w:sz w:val="24"/>
          <w:szCs w:val="24"/>
        </w:rPr>
        <w:t>(7.</w:t>
      </w:r>
      <w:r w:rsidR="006E286C">
        <w:rPr>
          <w:rFonts w:ascii="Times New Roman" w:eastAsia="Times New Roman" w:hAnsi="Times New Roman" w:cs="Times New Roman"/>
          <w:b/>
          <w:sz w:val="24"/>
          <w:szCs w:val="24"/>
        </w:rPr>
        <w:t>8</w:t>
      </w:r>
      <w:r w:rsidR="006E286C" w:rsidRPr="000C6690">
        <w:rPr>
          <w:rFonts w:ascii="Times New Roman" w:eastAsia="Times New Roman" w:hAnsi="Times New Roman" w:cs="Times New Roman"/>
          <w:b/>
          <w:sz w:val="24"/>
          <w:szCs w:val="24"/>
        </w:rPr>
        <w:t xml:space="preserve"> mmol/L)</w:t>
      </w:r>
      <w:r w:rsidRPr="001D68B8">
        <w:rPr>
          <w:rFonts w:ascii="Times New Roman" w:eastAsia="Times New Roman" w:hAnsi="Times New Roman" w:cs="Times New Roman"/>
          <w:b/>
          <w:sz w:val="24"/>
          <w:szCs w:val="24"/>
        </w:rPr>
        <w:t xml:space="preserve"> glucose range</w:t>
      </w:r>
      <w:r w:rsidRPr="000C6690"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10"/>
        <w:gridCol w:w="2700"/>
        <w:gridCol w:w="1260"/>
      </w:tblGrid>
      <w:tr w:rsidR="003E3639" w:rsidRPr="005275C6" w14:paraId="5F962CCB" w14:textId="77777777" w:rsidTr="001A3387">
        <w:trPr>
          <w:trHeight w:val="425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C073905" w14:textId="77777777" w:rsidR="003E3639" w:rsidRPr="005275C6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TIR outcome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C236B6E" w14:textId="77777777" w:rsidR="003E3639" w:rsidRPr="005275C6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275C6">
              <w:rPr>
                <w:rFonts w:ascii="Times New Roman" w:eastAsia="Times New Roman" w:hAnsi="Times New Roman" w:cs="Times New Roman"/>
                <w:b/>
                <w:bCs/>
              </w:rPr>
              <w:t>Coefficient estimate (95% CI)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for %weight chang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5DD230B" w14:textId="77777777" w:rsidR="003E3639" w:rsidRPr="005275C6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275C6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3E3639" w:rsidRPr="005275C6" w14:paraId="3A13AFD9" w14:textId="77777777" w:rsidTr="001A3387">
        <w:trPr>
          <w:trHeight w:val="443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F4152BF" w14:textId="77777777" w:rsidR="003E3639" w:rsidRPr="007252D8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vertAlign w:val="subscript"/>
              </w:rPr>
            </w:pPr>
            <w:r w:rsidRPr="007252D8">
              <w:rPr>
                <w:rFonts w:ascii="Times New Roman" w:eastAsia="Times New Roman" w:hAnsi="Times New Roman" w:cs="Times New Roman"/>
                <w:bCs/>
              </w:rPr>
              <w:lastRenderedPageBreak/>
              <w:t>TIR</w:t>
            </w:r>
            <w:r w:rsidRPr="00936149">
              <w:rPr>
                <w:rFonts w:ascii="Times New Roman" w:eastAsia="Times New Roman" w:hAnsi="Times New Roman" w:cs="Times New Roman"/>
                <w:bCs/>
                <w:vertAlign w:val="subscript"/>
              </w:rPr>
              <w:t>54-140</w:t>
            </w:r>
          </w:p>
          <w:p w14:paraId="28102B8D" w14:textId="77777777" w:rsidR="003E3639" w:rsidRPr="007252D8" w:rsidRDefault="003E3639" w:rsidP="003E3639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7252D8">
              <w:rPr>
                <w:rFonts w:ascii="Times New Roman" w:eastAsia="Times New Roman" w:hAnsi="Times New Roman" w:cs="Times New Roman"/>
                <w:bCs/>
              </w:rPr>
              <w:t>Overall</w:t>
            </w:r>
          </w:p>
          <w:p w14:paraId="0F63829D" w14:textId="77777777" w:rsidR="003E3639" w:rsidRPr="007252D8" w:rsidRDefault="003E3639" w:rsidP="003E3639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7252D8">
              <w:rPr>
                <w:rFonts w:ascii="Times New Roman" w:eastAsia="Times New Roman" w:hAnsi="Times New Roman" w:cs="Times New Roman"/>
                <w:bCs/>
              </w:rPr>
              <w:t>Daytime</w:t>
            </w:r>
          </w:p>
          <w:p w14:paraId="779671F6" w14:textId="77777777" w:rsidR="003E3639" w:rsidRPr="00936149" w:rsidRDefault="003E3639" w:rsidP="003E3639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7252D8">
              <w:rPr>
                <w:rFonts w:ascii="Times New Roman" w:eastAsia="Times New Roman" w:hAnsi="Times New Roman" w:cs="Times New Roman"/>
                <w:bCs/>
              </w:rPr>
              <w:t>Overnight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19EDBA8" w14:textId="77777777" w:rsidR="003E3639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265DAE73" w14:textId="77777777" w:rsidR="003E3639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-0.73 (-1.</w:t>
            </w:r>
            <w:proofErr w:type="gramStart"/>
            <w:r>
              <w:rPr>
                <w:rFonts w:ascii="Times New Roman" w:eastAsia="Times New Roman" w:hAnsi="Times New Roman" w:cs="Times New Roman"/>
                <w:bCs/>
              </w:rPr>
              <w:t>42,-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</w:rPr>
              <w:t>0.04)</w:t>
            </w:r>
          </w:p>
          <w:p w14:paraId="72FA3343" w14:textId="77777777" w:rsidR="003E3639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-0.76 (-1.</w:t>
            </w:r>
            <w:proofErr w:type="gramStart"/>
            <w:r>
              <w:rPr>
                <w:rFonts w:ascii="Times New Roman" w:eastAsia="Times New Roman" w:hAnsi="Times New Roman" w:cs="Times New Roman"/>
                <w:bCs/>
              </w:rPr>
              <w:t>43,-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</w:rPr>
              <w:t>0.09)</w:t>
            </w:r>
          </w:p>
          <w:p w14:paraId="038D881B" w14:textId="77777777" w:rsidR="003E3639" w:rsidRPr="007252D8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-0.67 (-1.62,0.28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7AB2389" w14:textId="77777777" w:rsidR="003E3639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2B7F33A9" w14:textId="77777777" w:rsidR="003E3639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041</w:t>
            </w:r>
          </w:p>
          <w:p w14:paraId="49ED9BA8" w14:textId="77777777" w:rsidR="003E3639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030</w:t>
            </w:r>
          </w:p>
          <w:p w14:paraId="3B795DE3" w14:textId="77777777" w:rsidR="003E3639" w:rsidRPr="007252D8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173</w:t>
            </w:r>
          </w:p>
        </w:tc>
      </w:tr>
      <w:tr w:rsidR="003E3639" w:rsidRPr="005275C6" w14:paraId="08310A91" w14:textId="77777777" w:rsidTr="001A3387">
        <w:trPr>
          <w:trHeight w:val="587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04DDE44" w14:textId="77777777" w:rsidR="003E3639" w:rsidRPr="007252D8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vertAlign w:val="subscript"/>
              </w:rPr>
            </w:pPr>
            <w:r w:rsidRPr="007252D8">
              <w:rPr>
                <w:rFonts w:ascii="Times New Roman" w:eastAsia="Times New Roman" w:hAnsi="Times New Roman" w:cs="Times New Roman"/>
                <w:bCs/>
              </w:rPr>
              <w:t>TAR</w:t>
            </w:r>
            <w:r w:rsidRPr="00936149">
              <w:rPr>
                <w:rFonts w:ascii="Times New Roman" w:eastAsia="Times New Roman" w:hAnsi="Times New Roman" w:cs="Times New Roman"/>
                <w:bCs/>
                <w:vertAlign w:val="subscript"/>
              </w:rPr>
              <w:t>&gt;140</w:t>
            </w:r>
          </w:p>
          <w:p w14:paraId="6654A6A6" w14:textId="77777777" w:rsidR="003E3639" w:rsidRPr="007252D8" w:rsidRDefault="003E3639" w:rsidP="003E3639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7252D8">
              <w:rPr>
                <w:rFonts w:ascii="Times New Roman" w:eastAsia="Times New Roman" w:hAnsi="Times New Roman" w:cs="Times New Roman"/>
                <w:bCs/>
              </w:rPr>
              <w:t>Overall</w:t>
            </w:r>
          </w:p>
          <w:p w14:paraId="588A273D" w14:textId="77777777" w:rsidR="003E3639" w:rsidRPr="007252D8" w:rsidRDefault="003E3639" w:rsidP="003E3639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7252D8">
              <w:rPr>
                <w:rFonts w:ascii="Times New Roman" w:eastAsia="Times New Roman" w:hAnsi="Times New Roman" w:cs="Times New Roman"/>
                <w:bCs/>
              </w:rPr>
              <w:t>Daytime</w:t>
            </w:r>
          </w:p>
          <w:p w14:paraId="47102F71" w14:textId="77777777" w:rsidR="003E3639" w:rsidRPr="00936149" w:rsidRDefault="003E3639" w:rsidP="003E3639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7252D8">
              <w:rPr>
                <w:rFonts w:ascii="Times New Roman" w:eastAsia="Times New Roman" w:hAnsi="Times New Roman" w:cs="Times New Roman"/>
                <w:bCs/>
              </w:rPr>
              <w:t>Overnight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2F8EB8D" w14:textId="77777777" w:rsidR="003E3639" w:rsidRPr="007252D8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32715079" w14:textId="77777777" w:rsidR="003E3639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58 (-0.08,1.23)</w:t>
            </w:r>
          </w:p>
          <w:p w14:paraId="4028FA0A" w14:textId="77777777" w:rsidR="003E3639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55 (-0.07,1.18)</w:t>
            </w:r>
          </w:p>
          <w:p w14:paraId="7F0D216E" w14:textId="77777777" w:rsidR="003E3639" w:rsidRPr="007252D8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64 (-0.24,1.53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5C863F6" w14:textId="77777777" w:rsidR="003E3639" w:rsidRPr="007252D8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63AF9687" w14:textId="77777777" w:rsidR="003E3639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089</w:t>
            </w:r>
          </w:p>
          <w:p w14:paraId="622EA1CA" w14:textId="77777777" w:rsidR="003E3639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089</w:t>
            </w:r>
          </w:p>
          <w:p w14:paraId="3201C00A" w14:textId="77777777" w:rsidR="003E3639" w:rsidRPr="007252D8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157</w:t>
            </w:r>
          </w:p>
        </w:tc>
      </w:tr>
    </w:tbl>
    <w:p w14:paraId="5C6F025D" w14:textId="77777777" w:rsidR="003E3639" w:rsidRDefault="003E3639" w:rsidP="003E363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9BA91A3" w14:textId="106CADAB" w:rsidR="003E3639" w:rsidRPr="00C42A7F" w:rsidRDefault="003E3639" w:rsidP="003E363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C6690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000C6690">
        <w:rPr>
          <w:rFonts w:ascii="Times New Roman" w:eastAsia="Times New Roman" w:hAnsi="Times New Roman" w:cs="Times New Roman"/>
          <w:b/>
          <w:sz w:val="24"/>
          <w:szCs w:val="24"/>
        </w:rPr>
        <w:t xml:space="preserve">: Multivariate linear regression to quantify association between </w:t>
      </w:r>
      <w:r w:rsidR="00B71AE4">
        <w:rPr>
          <w:rFonts w:ascii="Times New Roman" w:eastAsia="Times New Roman" w:hAnsi="Times New Roman" w:cs="Times New Roman"/>
          <w:b/>
          <w:sz w:val="24"/>
          <w:szCs w:val="24"/>
        </w:rPr>
        <w:t>%</w:t>
      </w:r>
      <w:r w:rsidRPr="000C6690">
        <w:rPr>
          <w:rFonts w:ascii="Times New Roman" w:eastAsia="Times New Roman" w:hAnsi="Times New Roman" w:cs="Times New Roman"/>
          <w:b/>
          <w:sz w:val="24"/>
          <w:szCs w:val="24"/>
        </w:rPr>
        <w:t>weight change and change in Overall</w:t>
      </w:r>
      <w:r w:rsidRPr="000C6690">
        <w:t xml:space="preserve"> </w:t>
      </w:r>
      <w:r w:rsidRPr="000C6690">
        <w:rPr>
          <w:rFonts w:ascii="Times New Roman" w:eastAsia="Times New Roman" w:hAnsi="Times New Roman" w:cs="Times New Roman"/>
          <w:b/>
          <w:sz w:val="24"/>
          <w:szCs w:val="24"/>
        </w:rPr>
        <w:t>TIR</w:t>
      </w:r>
      <w:r w:rsidRPr="000C6690"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54-140</w:t>
      </w:r>
      <w:r w:rsidRPr="000C6690">
        <w:rPr>
          <w:rFonts w:ascii="Times New Roman" w:eastAsia="Times New Roman" w:hAnsi="Times New Roman" w:cs="Times New Roman"/>
          <w:b/>
          <w:sz w:val="24"/>
          <w:szCs w:val="24"/>
        </w:rPr>
        <w:t xml:space="preserve">, adjusted for known demographic and clinical covariates (n=76).  </w:t>
      </w:r>
      <w:r w:rsidRPr="001D68B8">
        <w:rPr>
          <w:rFonts w:ascii="Times New Roman" w:eastAsia="Times New Roman" w:hAnsi="Times New Roman" w:cs="Times New Roman"/>
          <w:b/>
          <w:sz w:val="24"/>
          <w:szCs w:val="24"/>
        </w:rPr>
        <w:t xml:space="preserve">CI: Confidence interval, BMI: Body mass index, </w:t>
      </w:r>
      <w:r w:rsidRPr="000C6690">
        <w:rPr>
          <w:rFonts w:ascii="Times New Roman" w:eastAsia="Times New Roman" w:hAnsi="Times New Roman" w:cs="Times New Roman"/>
          <w:b/>
          <w:sz w:val="24"/>
          <w:szCs w:val="24"/>
        </w:rPr>
        <w:t>TIR</w:t>
      </w:r>
      <w:r w:rsidRPr="000C6690"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54-140</w:t>
      </w:r>
      <w:r w:rsidRPr="000C6690">
        <w:rPr>
          <w:rFonts w:ascii="Times New Roman" w:eastAsia="Times New Roman" w:hAnsi="Times New Roman" w:cs="Times New Roman"/>
          <w:b/>
          <w:sz w:val="24"/>
          <w:szCs w:val="24"/>
        </w:rPr>
        <w:t>: Time in 54-140 mg/dL (3.0-7.</w:t>
      </w:r>
      <w:r w:rsidR="00693EAD">
        <w:rPr>
          <w:rFonts w:ascii="Times New Roman" w:eastAsia="Times New Roman" w:hAnsi="Times New Roman" w:cs="Times New Roman"/>
          <w:b/>
          <w:sz w:val="24"/>
          <w:szCs w:val="24"/>
        </w:rPr>
        <w:t>8</w:t>
      </w:r>
      <w:r w:rsidRPr="000C6690">
        <w:rPr>
          <w:rFonts w:ascii="Times New Roman" w:eastAsia="Times New Roman" w:hAnsi="Times New Roman" w:cs="Times New Roman"/>
          <w:b/>
          <w:sz w:val="24"/>
          <w:szCs w:val="24"/>
        </w:rPr>
        <w:t xml:space="preserve"> mmol/L) range.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30"/>
        <w:gridCol w:w="1980"/>
        <w:gridCol w:w="1260"/>
      </w:tblGrid>
      <w:tr w:rsidR="003E3639" w:rsidRPr="00C33021" w14:paraId="580C7653" w14:textId="77777777" w:rsidTr="001A3387">
        <w:trPr>
          <w:trHeight w:val="425"/>
        </w:trPr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571EA9C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C33021">
              <w:rPr>
                <w:rFonts w:ascii="Times New Roman" w:eastAsia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E425F0E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C33021">
              <w:rPr>
                <w:rFonts w:ascii="Times New Roman" w:eastAsia="Times New Roman" w:hAnsi="Times New Roman" w:cs="Times New Roman"/>
                <w:b/>
                <w:bCs/>
              </w:rPr>
              <w:t>Coefficient estimate (95% CI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34563A5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C33021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3E3639" w:rsidRPr="00C33021" w14:paraId="79E2683D" w14:textId="77777777" w:rsidTr="001A3387">
        <w:trPr>
          <w:trHeight w:val="443"/>
        </w:trPr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1242FA2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Intercept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4443FC2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4.90 (0.59,9.21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94EAA27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0.029</w:t>
            </w:r>
          </w:p>
        </w:tc>
      </w:tr>
      <w:tr w:rsidR="003E3639" w:rsidRPr="00C33021" w14:paraId="54BA5CEB" w14:textId="77777777" w:rsidTr="001A3387">
        <w:trPr>
          <w:trHeight w:val="587"/>
        </w:trPr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DC5F6B3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Arm (ref: Standardized arm)</w:t>
            </w:r>
          </w:p>
          <w:p w14:paraId="2E962BB0" w14:textId="77777777" w:rsidR="003E3639" w:rsidRPr="00C33021" w:rsidRDefault="003E3639" w:rsidP="003E3639">
            <w:pPr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Personalized arm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216BFC0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4DC70729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-0.25 (-4.39,3.89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76A84A3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7C6F4BC2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0.906</w:t>
            </w:r>
          </w:p>
        </w:tc>
      </w:tr>
      <w:tr w:rsidR="003E3639" w:rsidRPr="00C33021" w14:paraId="0598814F" w14:textId="77777777" w:rsidTr="001A3387">
        <w:trPr>
          <w:trHeight w:val="416"/>
        </w:trPr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C8B7E90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Ag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E830FF6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0.14 (-0.10,0.37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5082C4D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0.257</w:t>
            </w:r>
          </w:p>
        </w:tc>
      </w:tr>
      <w:tr w:rsidR="003E3639" w:rsidRPr="00C33021" w14:paraId="79EFDDBF" w14:textId="77777777" w:rsidTr="001A3387">
        <w:trPr>
          <w:trHeight w:val="596"/>
        </w:trPr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6A5666D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Self-reported sex (ref: Female)</w:t>
            </w:r>
          </w:p>
          <w:p w14:paraId="52573C50" w14:textId="77777777" w:rsidR="003E3639" w:rsidRPr="00C33021" w:rsidRDefault="003E3639" w:rsidP="003E3639">
            <w:pPr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Mal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7B1A54C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751F4573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-3.66 (-8.75,1.44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BB83BE5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75DEA86A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0.164</w:t>
            </w:r>
          </w:p>
        </w:tc>
      </w:tr>
      <w:tr w:rsidR="003E3639" w:rsidRPr="00C33021" w14:paraId="14C9F0F6" w14:textId="77777777" w:rsidTr="001A3387">
        <w:trPr>
          <w:trHeight w:val="875"/>
        </w:trPr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21AD051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Self-reported race (ref: White)</w:t>
            </w:r>
          </w:p>
          <w:p w14:paraId="59B66481" w14:textId="77777777" w:rsidR="003E3639" w:rsidRPr="00C33021" w:rsidRDefault="003E3639" w:rsidP="003E3639">
            <w:pPr>
              <w:numPr>
                <w:ilvl w:val="0"/>
                <w:numId w:val="3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Black or African-American</w:t>
            </w:r>
          </w:p>
          <w:p w14:paraId="453A81BB" w14:textId="77777777" w:rsidR="003E3639" w:rsidRPr="00C33021" w:rsidRDefault="003E3639" w:rsidP="003E3639">
            <w:pPr>
              <w:numPr>
                <w:ilvl w:val="0"/>
                <w:numId w:val="3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Oth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08FBDBE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556F27EB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0.75 (-5.17,6.67)</w:t>
            </w:r>
          </w:p>
          <w:p w14:paraId="245B52FE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2.02 (-3.51,7.55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E8B8DF9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2AD27009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0.805</w:t>
            </w:r>
          </w:p>
          <w:p w14:paraId="6620D64B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0.477</w:t>
            </w:r>
          </w:p>
        </w:tc>
      </w:tr>
      <w:tr w:rsidR="003E3639" w:rsidRPr="00C33021" w14:paraId="134DFB2A" w14:textId="77777777" w:rsidTr="001A3387">
        <w:trPr>
          <w:trHeight w:val="506"/>
        </w:trPr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22DCE8F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lastRenderedPageBreak/>
              <w:t>Self-reported ethnicity (ref: Not Hispanic or Latino)</w:t>
            </w:r>
          </w:p>
          <w:p w14:paraId="5259F879" w14:textId="77777777" w:rsidR="003E3639" w:rsidRPr="00C33021" w:rsidRDefault="003E3639" w:rsidP="003E3639">
            <w:pPr>
              <w:numPr>
                <w:ilvl w:val="0"/>
                <w:numId w:val="4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Hispanic or Latino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09E2075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2D5014ED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743F9B91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-0.07 (-6.13,5.99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73FF0DA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7B07B9AD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726B23EC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0.982</w:t>
            </w:r>
          </w:p>
        </w:tc>
      </w:tr>
      <w:tr w:rsidR="003E3639" w:rsidRPr="00C33021" w14:paraId="7EAADFE6" w14:textId="77777777" w:rsidTr="001A3387">
        <w:trPr>
          <w:trHeight w:val="371"/>
        </w:trPr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1A9396C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Baseline BMI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40CC2CB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0.06 (-0.37,0.49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899C86D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0.793</w:t>
            </w:r>
          </w:p>
        </w:tc>
      </w:tr>
      <w:tr w:rsidR="003E3639" w:rsidRPr="00C33021" w14:paraId="0F61D82F" w14:textId="77777777" w:rsidTr="001A3387">
        <w:trPr>
          <w:trHeight w:val="677"/>
        </w:trPr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C5C86BE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Metformin use (ref: No)</w:t>
            </w:r>
          </w:p>
          <w:p w14:paraId="04AA2189" w14:textId="77777777" w:rsidR="003E3639" w:rsidRPr="00C33021" w:rsidRDefault="003E3639" w:rsidP="003E3639">
            <w:pPr>
              <w:numPr>
                <w:ilvl w:val="0"/>
                <w:numId w:val="5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Ye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DD537A6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47C49B98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-3.52 (-9.12,2.08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C91EA36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64D30B35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0.222</w:t>
            </w:r>
          </w:p>
        </w:tc>
      </w:tr>
      <w:tr w:rsidR="003E3639" w:rsidRPr="00C33021" w14:paraId="74981DA9" w14:textId="77777777" w:rsidTr="001A3387">
        <w:trPr>
          <w:trHeight w:val="506"/>
        </w:trPr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7AF3414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C33021">
              <w:rPr>
                <w:rFonts w:ascii="Times New Roman" w:eastAsia="Times New Roman" w:hAnsi="Times New Roman" w:cs="Times New Roman"/>
                <w:b/>
              </w:rPr>
              <w:t>% Weight chang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76DB529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C33021">
              <w:rPr>
                <w:rFonts w:ascii="Times New Roman" w:eastAsia="Times New Roman" w:hAnsi="Times New Roman" w:cs="Times New Roman"/>
                <w:b/>
              </w:rPr>
              <w:t>-0.62 (-1.</w:t>
            </w:r>
            <w:proofErr w:type="gramStart"/>
            <w:r w:rsidRPr="00C33021">
              <w:rPr>
                <w:rFonts w:ascii="Times New Roman" w:eastAsia="Times New Roman" w:hAnsi="Times New Roman" w:cs="Times New Roman"/>
                <w:b/>
              </w:rPr>
              <w:t>12,-</w:t>
            </w:r>
            <w:proofErr w:type="gramEnd"/>
            <w:r w:rsidRPr="00C33021">
              <w:rPr>
                <w:rFonts w:ascii="Times New Roman" w:eastAsia="Times New Roman" w:hAnsi="Times New Roman" w:cs="Times New Roman"/>
                <w:b/>
              </w:rPr>
              <w:t>0.11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6CBD431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C33021">
              <w:rPr>
                <w:rFonts w:ascii="Times New Roman" w:eastAsia="Times New Roman" w:hAnsi="Times New Roman" w:cs="Times New Roman"/>
                <w:b/>
              </w:rPr>
              <w:t>0.019</w:t>
            </w:r>
          </w:p>
        </w:tc>
      </w:tr>
      <w:tr w:rsidR="003E3639" w:rsidRPr="00C33021" w14:paraId="082CB34B" w14:textId="77777777" w:rsidTr="001A3387">
        <w:trPr>
          <w:trHeight w:val="416"/>
        </w:trPr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AB6CFA3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C33021">
              <w:rPr>
                <w:rFonts w:ascii="Times New Roman" w:eastAsia="Times New Roman" w:hAnsi="Times New Roman" w:cs="Times New Roman"/>
                <w:b/>
              </w:rPr>
              <w:t>Baseline Overall TIR</w:t>
            </w:r>
            <w:r w:rsidRPr="00C33021">
              <w:rPr>
                <w:rFonts w:ascii="Times New Roman" w:eastAsia="Times New Roman" w:hAnsi="Times New Roman" w:cs="Times New Roman"/>
                <w:b/>
                <w:vertAlign w:val="subscript"/>
              </w:rPr>
              <w:t>54-14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24861C7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C33021">
              <w:rPr>
                <w:rFonts w:ascii="Times New Roman" w:eastAsia="Times New Roman" w:hAnsi="Times New Roman" w:cs="Times New Roman"/>
                <w:b/>
              </w:rPr>
              <w:t>-0.72 (-0.</w:t>
            </w:r>
            <w:proofErr w:type="gramStart"/>
            <w:r w:rsidRPr="00C33021">
              <w:rPr>
                <w:rFonts w:ascii="Times New Roman" w:eastAsia="Times New Roman" w:hAnsi="Times New Roman" w:cs="Times New Roman"/>
                <w:b/>
              </w:rPr>
              <w:t>87,-</w:t>
            </w:r>
            <w:proofErr w:type="gramEnd"/>
            <w:r w:rsidRPr="00C33021">
              <w:rPr>
                <w:rFonts w:ascii="Times New Roman" w:eastAsia="Times New Roman" w:hAnsi="Times New Roman" w:cs="Times New Roman"/>
                <w:b/>
              </w:rPr>
              <w:t>0.56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DDBE6A9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C33021">
              <w:rPr>
                <w:rFonts w:ascii="Times New Roman" w:eastAsia="Times New Roman" w:hAnsi="Times New Roman" w:cs="Times New Roman"/>
                <w:b/>
              </w:rPr>
              <w:t>&lt;0.0001</w:t>
            </w:r>
          </w:p>
        </w:tc>
      </w:tr>
    </w:tbl>
    <w:p w14:paraId="35E70C2E" w14:textId="77777777" w:rsidR="003E3639" w:rsidRPr="005275C6" w:rsidRDefault="003E3639" w:rsidP="003E363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BCB0292" w14:textId="2322818A" w:rsidR="003E3639" w:rsidRPr="00492DBB" w:rsidRDefault="003E3639" w:rsidP="003E363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C6690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Pr="000C6690">
        <w:rPr>
          <w:rFonts w:ascii="Times New Roman" w:eastAsia="Times New Roman" w:hAnsi="Times New Roman" w:cs="Times New Roman"/>
          <w:b/>
          <w:sz w:val="24"/>
          <w:szCs w:val="24"/>
        </w:rPr>
        <w:t>: Multivariate linear regression to quantify association between weight change and change in Daytime</w:t>
      </w:r>
      <w:r w:rsidRPr="000C6690">
        <w:t xml:space="preserve"> </w:t>
      </w:r>
      <w:r w:rsidRPr="000C6690">
        <w:rPr>
          <w:rFonts w:ascii="Times New Roman" w:eastAsia="Times New Roman" w:hAnsi="Times New Roman" w:cs="Times New Roman"/>
          <w:b/>
          <w:sz w:val="24"/>
          <w:szCs w:val="24"/>
        </w:rPr>
        <w:t>TAR</w:t>
      </w:r>
      <w:r w:rsidRPr="000C6690"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&gt;140</w:t>
      </w:r>
      <w:r w:rsidRPr="000C6690">
        <w:rPr>
          <w:rFonts w:ascii="Times New Roman" w:eastAsia="Times New Roman" w:hAnsi="Times New Roman" w:cs="Times New Roman"/>
          <w:b/>
          <w:sz w:val="24"/>
          <w:szCs w:val="24"/>
        </w:rPr>
        <w:t xml:space="preserve">, adjusted for known demographic and clinical covariates (n=76).  </w:t>
      </w:r>
      <w:r w:rsidRPr="001D68B8">
        <w:rPr>
          <w:rFonts w:ascii="Times New Roman" w:eastAsia="Times New Roman" w:hAnsi="Times New Roman" w:cs="Times New Roman"/>
          <w:b/>
          <w:sz w:val="24"/>
          <w:szCs w:val="24"/>
        </w:rPr>
        <w:t xml:space="preserve">CI: Confidence interval, BMI: Body mass index, </w:t>
      </w:r>
      <w:r w:rsidRPr="000C6690">
        <w:rPr>
          <w:rFonts w:ascii="Times New Roman" w:eastAsia="Times New Roman" w:hAnsi="Times New Roman" w:cs="Times New Roman"/>
          <w:b/>
          <w:sz w:val="24"/>
          <w:szCs w:val="24"/>
        </w:rPr>
        <w:t>TAR</w:t>
      </w:r>
      <w:r w:rsidRPr="000C6690"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&gt;140</w:t>
      </w:r>
      <w:r w:rsidRPr="000C6690">
        <w:rPr>
          <w:rFonts w:ascii="Times New Roman" w:eastAsia="Times New Roman" w:hAnsi="Times New Roman" w:cs="Times New Roman"/>
          <w:b/>
          <w:sz w:val="24"/>
          <w:szCs w:val="24"/>
        </w:rPr>
        <w:t>: Time above 140 mg/dL (7.</w:t>
      </w:r>
      <w:r w:rsidR="00092E29">
        <w:rPr>
          <w:rFonts w:ascii="Times New Roman" w:eastAsia="Times New Roman" w:hAnsi="Times New Roman" w:cs="Times New Roman"/>
          <w:b/>
          <w:sz w:val="24"/>
          <w:szCs w:val="24"/>
        </w:rPr>
        <w:t>8</w:t>
      </w:r>
      <w:r w:rsidRPr="000C6690">
        <w:rPr>
          <w:rFonts w:ascii="Times New Roman" w:eastAsia="Times New Roman" w:hAnsi="Times New Roman" w:cs="Times New Roman"/>
          <w:b/>
          <w:sz w:val="24"/>
          <w:szCs w:val="24"/>
        </w:rPr>
        <w:t xml:space="preserve"> mmol/L) range.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30"/>
        <w:gridCol w:w="1980"/>
        <w:gridCol w:w="1260"/>
      </w:tblGrid>
      <w:tr w:rsidR="003E3639" w:rsidRPr="00C33021" w14:paraId="4C735483" w14:textId="77777777" w:rsidTr="001A3387">
        <w:trPr>
          <w:trHeight w:val="425"/>
        </w:trPr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62E8E48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C33021">
              <w:rPr>
                <w:rFonts w:ascii="Times New Roman" w:eastAsia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31521B8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C33021">
              <w:rPr>
                <w:rFonts w:ascii="Times New Roman" w:eastAsia="Times New Roman" w:hAnsi="Times New Roman" w:cs="Times New Roman"/>
                <w:b/>
                <w:bCs/>
              </w:rPr>
              <w:t>Coefficient estimate (95% CI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CBB6736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C33021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3E3639" w:rsidRPr="00C33021" w14:paraId="773F8FF9" w14:textId="77777777" w:rsidTr="001A3387">
        <w:trPr>
          <w:trHeight w:val="443"/>
        </w:trPr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F7E13E1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Intercept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2CDAD54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-3.76 (-16.49,8.97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77F3C78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0.565</w:t>
            </w:r>
          </w:p>
        </w:tc>
      </w:tr>
      <w:tr w:rsidR="003E3639" w:rsidRPr="00C33021" w14:paraId="3A9B8C56" w14:textId="77777777" w:rsidTr="001A3387">
        <w:trPr>
          <w:trHeight w:val="587"/>
        </w:trPr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C832F21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Arm (ref: Standardized arm)</w:t>
            </w:r>
          </w:p>
          <w:p w14:paraId="2FB3DF94" w14:textId="77777777" w:rsidR="003E3639" w:rsidRPr="00C33021" w:rsidRDefault="003E3639" w:rsidP="003E3639">
            <w:pPr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Personalized arm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294FB65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487D283C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0.39 (-3.39,4.17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47D57C6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579CEF77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0.841</w:t>
            </w:r>
          </w:p>
        </w:tc>
      </w:tr>
      <w:tr w:rsidR="003E3639" w:rsidRPr="00C33021" w14:paraId="11F7BEB1" w14:textId="77777777" w:rsidTr="001A3387">
        <w:trPr>
          <w:trHeight w:val="416"/>
        </w:trPr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C638C7D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Ag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211A208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-0.17 (-0.39,0.04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981C1E1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0.120</w:t>
            </w:r>
          </w:p>
        </w:tc>
      </w:tr>
      <w:tr w:rsidR="003E3639" w:rsidRPr="00C33021" w14:paraId="4A4B7466" w14:textId="77777777" w:rsidTr="001A3387">
        <w:trPr>
          <w:trHeight w:val="596"/>
        </w:trPr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85B39A1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Self-reported sex (ref: Female)</w:t>
            </w:r>
          </w:p>
          <w:p w14:paraId="0EBED193" w14:textId="77777777" w:rsidR="003E3639" w:rsidRPr="00C33021" w:rsidRDefault="003E3639" w:rsidP="003E3639">
            <w:pPr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Mal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97AA016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005C41DD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2.66 (-1.92,7.23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E5774E7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2C2CB5E9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0.260</w:t>
            </w:r>
          </w:p>
        </w:tc>
      </w:tr>
      <w:tr w:rsidR="003E3639" w:rsidRPr="00C33021" w14:paraId="013687AB" w14:textId="77777777" w:rsidTr="001A3387">
        <w:trPr>
          <w:trHeight w:val="875"/>
        </w:trPr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BBD5534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Self-reported race (ref: White)</w:t>
            </w:r>
          </w:p>
          <w:p w14:paraId="397A982A" w14:textId="77777777" w:rsidR="003E3639" w:rsidRPr="00C33021" w:rsidRDefault="003E3639" w:rsidP="003E3639">
            <w:pPr>
              <w:numPr>
                <w:ilvl w:val="0"/>
                <w:numId w:val="3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Black or African-American</w:t>
            </w:r>
          </w:p>
          <w:p w14:paraId="2F2C48CB" w14:textId="77777777" w:rsidR="003E3639" w:rsidRPr="00C33021" w:rsidRDefault="003E3639" w:rsidP="003E3639">
            <w:pPr>
              <w:numPr>
                <w:ilvl w:val="0"/>
                <w:numId w:val="3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Oth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0F15CCD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56820222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-0.53 (-5.93,4.86)</w:t>
            </w:r>
          </w:p>
          <w:p w14:paraId="5498AE23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-2.92 (-7.95,2.11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05D621D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1989AD82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0.847</w:t>
            </w:r>
          </w:p>
          <w:p w14:paraId="51D205D4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0.260</w:t>
            </w:r>
          </w:p>
        </w:tc>
      </w:tr>
      <w:tr w:rsidR="003E3639" w:rsidRPr="00C33021" w14:paraId="4632C363" w14:textId="77777777" w:rsidTr="001A3387">
        <w:trPr>
          <w:trHeight w:val="596"/>
        </w:trPr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3FF5528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lastRenderedPageBreak/>
              <w:t>Self-reported ethnicity (ref: Not Hispanic or Latino)</w:t>
            </w:r>
          </w:p>
          <w:p w14:paraId="1572B58E" w14:textId="77777777" w:rsidR="003E3639" w:rsidRPr="00C33021" w:rsidRDefault="003E3639" w:rsidP="003E3639">
            <w:pPr>
              <w:numPr>
                <w:ilvl w:val="0"/>
                <w:numId w:val="4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Hispanic or Latino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CABB547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12565F31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168E965F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-0.29 (-5.82,5.25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72B7D7F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5A7A59CF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22D450F6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0.919</w:t>
            </w:r>
          </w:p>
        </w:tc>
      </w:tr>
      <w:tr w:rsidR="003E3639" w:rsidRPr="00C33021" w14:paraId="05045C27" w14:textId="77777777" w:rsidTr="001A3387">
        <w:trPr>
          <w:trHeight w:val="371"/>
        </w:trPr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47E7486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Baseline BMI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248FE11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-0.04 (-0.43,0.36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5478D4B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0.857</w:t>
            </w:r>
          </w:p>
        </w:tc>
      </w:tr>
      <w:tr w:rsidR="003E3639" w:rsidRPr="00C33021" w14:paraId="4F7003EC" w14:textId="77777777" w:rsidTr="001A3387">
        <w:trPr>
          <w:trHeight w:val="677"/>
        </w:trPr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34FF8D8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Metformin use (ref: No)</w:t>
            </w:r>
          </w:p>
          <w:p w14:paraId="7E0A448A" w14:textId="77777777" w:rsidR="003E3639" w:rsidRPr="00C33021" w:rsidRDefault="003E3639" w:rsidP="003E3639">
            <w:pPr>
              <w:numPr>
                <w:ilvl w:val="0"/>
                <w:numId w:val="5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Ye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AF46CAC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3DF9FD24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3.54 (-1.59,8.68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A713541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2414DD06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0.181</w:t>
            </w:r>
          </w:p>
        </w:tc>
      </w:tr>
      <w:tr w:rsidR="003E3639" w:rsidRPr="00C33021" w14:paraId="66D379B0" w14:textId="77777777" w:rsidTr="001A3387">
        <w:trPr>
          <w:trHeight w:val="506"/>
        </w:trPr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7535F49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C33021">
              <w:rPr>
                <w:rFonts w:ascii="Times New Roman" w:eastAsia="Times New Roman" w:hAnsi="Times New Roman" w:cs="Times New Roman"/>
                <w:b/>
              </w:rPr>
              <w:t>% Weight chang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47B323B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C33021">
              <w:rPr>
                <w:rFonts w:ascii="Times New Roman" w:eastAsia="Times New Roman" w:hAnsi="Times New Roman" w:cs="Times New Roman"/>
                <w:b/>
              </w:rPr>
              <w:t>0.49 (0.03,0.94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54302E9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C33021">
              <w:rPr>
                <w:rFonts w:ascii="Times New Roman" w:eastAsia="Times New Roman" w:hAnsi="Times New Roman" w:cs="Times New Roman"/>
                <w:b/>
              </w:rPr>
              <w:t>0.041</w:t>
            </w:r>
          </w:p>
        </w:tc>
      </w:tr>
      <w:tr w:rsidR="003E3639" w:rsidRPr="00C33021" w14:paraId="302C9E51" w14:textId="77777777" w:rsidTr="001A3387">
        <w:trPr>
          <w:trHeight w:val="416"/>
        </w:trPr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9F034FF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C33021">
              <w:rPr>
                <w:rFonts w:ascii="Times New Roman" w:eastAsia="Times New Roman" w:hAnsi="Times New Roman" w:cs="Times New Roman"/>
                <w:b/>
              </w:rPr>
              <w:t>Baseline Daytime TAR</w:t>
            </w:r>
            <w:r w:rsidRPr="00C33021">
              <w:rPr>
                <w:rFonts w:ascii="Times New Roman" w:eastAsia="Times New Roman" w:hAnsi="Times New Roman" w:cs="Times New Roman"/>
                <w:b/>
                <w:vertAlign w:val="subscript"/>
              </w:rPr>
              <w:t>&gt;14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F2DEF3A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C33021">
              <w:rPr>
                <w:rFonts w:ascii="Times New Roman" w:eastAsia="Times New Roman" w:hAnsi="Times New Roman" w:cs="Times New Roman"/>
                <w:b/>
              </w:rPr>
              <w:t>-0.62 (-0.</w:t>
            </w:r>
            <w:proofErr w:type="gramStart"/>
            <w:r w:rsidRPr="00C33021">
              <w:rPr>
                <w:rFonts w:ascii="Times New Roman" w:eastAsia="Times New Roman" w:hAnsi="Times New Roman" w:cs="Times New Roman"/>
                <w:b/>
              </w:rPr>
              <w:t>76,-</w:t>
            </w:r>
            <w:proofErr w:type="gramEnd"/>
            <w:r w:rsidRPr="00C33021">
              <w:rPr>
                <w:rFonts w:ascii="Times New Roman" w:eastAsia="Times New Roman" w:hAnsi="Times New Roman" w:cs="Times New Roman"/>
                <w:b/>
              </w:rPr>
              <w:t>0.49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03F870B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C33021">
              <w:rPr>
                <w:rFonts w:ascii="Times New Roman" w:eastAsia="Times New Roman" w:hAnsi="Times New Roman" w:cs="Times New Roman"/>
                <w:b/>
              </w:rPr>
              <w:t>&lt;0.0001</w:t>
            </w:r>
          </w:p>
        </w:tc>
      </w:tr>
    </w:tbl>
    <w:p w14:paraId="3AC263CA" w14:textId="77777777" w:rsidR="003E3639" w:rsidRPr="005275C6" w:rsidRDefault="003E3639" w:rsidP="003E363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E7B1878" w14:textId="0409FAAD" w:rsidR="003E3639" w:rsidRPr="005275C6" w:rsidRDefault="003E3639" w:rsidP="003E363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67B77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367B77">
        <w:rPr>
          <w:rFonts w:ascii="Times New Roman" w:eastAsia="Times New Roman" w:hAnsi="Times New Roman" w:cs="Times New Roman"/>
          <w:b/>
          <w:sz w:val="24"/>
          <w:szCs w:val="24"/>
        </w:rPr>
        <w:t>: Multivariate linear regression to quantify association between weight change and change in Overall</w:t>
      </w:r>
      <w:r w:rsidRPr="00367B77">
        <w:t xml:space="preserve"> </w:t>
      </w:r>
      <w:r w:rsidRPr="00367B77">
        <w:rPr>
          <w:rFonts w:ascii="Times New Roman" w:eastAsia="Times New Roman" w:hAnsi="Times New Roman" w:cs="Times New Roman"/>
          <w:b/>
          <w:sz w:val="24"/>
          <w:szCs w:val="24"/>
        </w:rPr>
        <w:t>TAR</w:t>
      </w:r>
      <w:r w:rsidRPr="00367B77"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&gt;140</w:t>
      </w:r>
      <w:r w:rsidRPr="00367B77">
        <w:rPr>
          <w:rFonts w:ascii="Times New Roman" w:eastAsia="Times New Roman" w:hAnsi="Times New Roman" w:cs="Times New Roman"/>
          <w:b/>
          <w:sz w:val="24"/>
          <w:szCs w:val="24"/>
        </w:rPr>
        <w:t xml:space="preserve">, adjusted for known demographic and clinical covariates. (n=76).  </w:t>
      </w:r>
      <w:r w:rsidRPr="001D68B8">
        <w:rPr>
          <w:rFonts w:ascii="Times New Roman" w:eastAsia="Times New Roman" w:hAnsi="Times New Roman" w:cs="Times New Roman"/>
          <w:b/>
          <w:sz w:val="24"/>
          <w:szCs w:val="24"/>
        </w:rPr>
        <w:t xml:space="preserve">CI: Confidence interval, BMI: Body mass index, </w:t>
      </w:r>
      <w:r w:rsidRPr="00367B77">
        <w:rPr>
          <w:rFonts w:ascii="Times New Roman" w:eastAsia="Times New Roman" w:hAnsi="Times New Roman" w:cs="Times New Roman"/>
          <w:b/>
          <w:sz w:val="24"/>
          <w:szCs w:val="24"/>
        </w:rPr>
        <w:t>TAR</w:t>
      </w:r>
      <w:r w:rsidRPr="00367B77"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&gt;140</w:t>
      </w:r>
      <w:r w:rsidRPr="00367B77">
        <w:rPr>
          <w:rFonts w:ascii="Times New Roman" w:eastAsia="Times New Roman" w:hAnsi="Times New Roman" w:cs="Times New Roman"/>
          <w:b/>
          <w:sz w:val="24"/>
          <w:szCs w:val="24"/>
        </w:rPr>
        <w:t>: Time above 140 mg/dL (7.</w:t>
      </w:r>
      <w:r w:rsidR="005F3910">
        <w:rPr>
          <w:rFonts w:ascii="Times New Roman" w:eastAsia="Times New Roman" w:hAnsi="Times New Roman" w:cs="Times New Roman"/>
          <w:b/>
          <w:sz w:val="24"/>
          <w:szCs w:val="24"/>
        </w:rPr>
        <w:t>8</w:t>
      </w:r>
      <w:r w:rsidRPr="00367B77">
        <w:rPr>
          <w:rFonts w:ascii="Times New Roman" w:eastAsia="Times New Roman" w:hAnsi="Times New Roman" w:cs="Times New Roman"/>
          <w:b/>
          <w:sz w:val="24"/>
          <w:szCs w:val="24"/>
        </w:rPr>
        <w:t xml:space="preserve"> mmol/L) range.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30"/>
        <w:gridCol w:w="1980"/>
        <w:gridCol w:w="1260"/>
      </w:tblGrid>
      <w:tr w:rsidR="003E3639" w:rsidRPr="00C33021" w14:paraId="3B3B9F74" w14:textId="77777777" w:rsidTr="001A3387">
        <w:trPr>
          <w:trHeight w:val="425"/>
        </w:trPr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366967F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C33021">
              <w:rPr>
                <w:rFonts w:ascii="Times New Roman" w:eastAsia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1A87D58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C33021">
              <w:rPr>
                <w:rFonts w:ascii="Times New Roman" w:eastAsia="Times New Roman" w:hAnsi="Times New Roman" w:cs="Times New Roman"/>
                <w:b/>
                <w:bCs/>
              </w:rPr>
              <w:t>Coefficient estimate (95% CI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7DD98CB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C33021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3E3639" w:rsidRPr="00C33021" w14:paraId="2D2C52D1" w14:textId="77777777" w:rsidTr="001A3387">
        <w:trPr>
          <w:trHeight w:val="443"/>
        </w:trPr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960FAB5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Intercept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87EDC3B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-4.67 (-8.72,0.62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5D37B41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0.027</w:t>
            </w:r>
          </w:p>
        </w:tc>
      </w:tr>
      <w:tr w:rsidR="003E3639" w:rsidRPr="00C33021" w14:paraId="676D151A" w14:textId="77777777" w:rsidTr="001A3387">
        <w:trPr>
          <w:trHeight w:val="587"/>
        </w:trPr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871EC7A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Arm (ref: Standardized arm)</w:t>
            </w:r>
          </w:p>
          <w:p w14:paraId="6589C1E9" w14:textId="77777777" w:rsidR="003E3639" w:rsidRPr="00C33021" w:rsidRDefault="003E3639" w:rsidP="003E3639">
            <w:pPr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Personalized arm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0E0ED52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7FFD4F48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1.05 (-2.88,4.98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3D77DF6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6D080322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0.602</w:t>
            </w:r>
          </w:p>
        </w:tc>
      </w:tr>
      <w:tr w:rsidR="003E3639" w:rsidRPr="00C33021" w14:paraId="6A29EAC6" w14:textId="77777777" w:rsidTr="001A3387">
        <w:trPr>
          <w:trHeight w:val="416"/>
        </w:trPr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ECF7A0F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Ag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88A75B4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-0.20 (-0.43,0.02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2D25594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0.078</w:t>
            </w:r>
          </w:p>
        </w:tc>
      </w:tr>
      <w:tr w:rsidR="003E3639" w:rsidRPr="00C33021" w14:paraId="22E12631" w14:textId="77777777" w:rsidTr="001A3387">
        <w:trPr>
          <w:trHeight w:val="596"/>
        </w:trPr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520B03A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Self-reported sex (ref: Female)</w:t>
            </w:r>
          </w:p>
          <w:p w14:paraId="32159C67" w14:textId="77777777" w:rsidR="003E3639" w:rsidRPr="00C33021" w:rsidRDefault="003E3639" w:rsidP="003E3639">
            <w:pPr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Mal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21DF483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5239F7F1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3.03 (-1.70,7.77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4E9B4CB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64C98ADD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0.214</w:t>
            </w:r>
          </w:p>
        </w:tc>
      </w:tr>
      <w:tr w:rsidR="003E3639" w:rsidRPr="00C33021" w14:paraId="4F54C5D7" w14:textId="77777777" w:rsidTr="001A3387">
        <w:trPr>
          <w:trHeight w:val="506"/>
        </w:trPr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282DA7A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Self-reported race (ref: White)</w:t>
            </w:r>
          </w:p>
          <w:p w14:paraId="61044865" w14:textId="77777777" w:rsidR="003E3639" w:rsidRPr="00C33021" w:rsidRDefault="003E3639" w:rsidP="003E3639">
            <w:pPr>
              <w:numPr>
                <w:ilvl w:val="0"/>
                <w:numId w:val="3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Black or African-American</w:t>
            </w:r>
          </w:p>
          <w:p w14:paraId="7C5A2EDE" w14:textId="77777777" w:rsidR="003E3639" w:rsidRPr="00C33021" w:rsidRDefault="003E3639" w:rsidP="003E3639">
            <w:pPr>
              <w:numPr>
                <w:ilvl w:val="0"/>
                <w:numId w:val="3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Oth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AC4F53C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6100B891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-0.97 (-6.57,4.62)</w:t>
            </w:r>
          </w:p>
          <w:p w14:paraId="73B56E3C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-3.54 (-8.76,1.67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252F2A7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1333B814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0.734</w:t>
            </w:r>
          </w:p>
          <w:p w14:paraId="42298EB6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0.188</w:t>
            </w:r>
          </w:p>
        </w:tc>
      </w:tr>
      <w:tr w:rsidR="003E3639" w:rsidRPr="00C33021" w14:paraId="45EA1D3E" w14:textId="77777777" w:rsidTr="001A3387">
        <w:trPr>
          <w:trHeight w:val="947"/>
        </w:trPr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236AE43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lastRenderedPageBreak/>
              <w:t>Self-reported ethnicity (ref: Not Hispanic or Latino)</w:t>
            </w:r>
          </w:p>
          <w:p w14:paraId="06C7FC10" w14:textId="77777777" w:rsidR="003E3639" w:rsidRPr="00C33021" w:rsidRDefault="003E3639" w:rsidP="003E3639">
            <w:pPr>
              <w:numPr>
                <w:ilvl w:val="0"/>
                <w:numId w:val="4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Hispanic or Latino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11D9C60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2804DFF1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5E0FD945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-0.34 (-6.07,5.39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10F192A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5B4525B7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06C4C5EF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0.908</w:t>
            </w:r>
          </w:p>
        </w:tc>
      </w:tr>
      <w:tr w:rsidR="003E3639" w:rsidRPr="00C33021" w14:paraId="29BADAAD" w14:textId="77777777" w:rsidTr="001A3387">
        <w:trPr>
          <w:trHeight w:val="371"/>
        </w:trPr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170AEF0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Baseline BMI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AF3F7BE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0.03 (-0.39,0.44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C74039A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0.905</w:t>
            </w:r>
          </w:p>
        </w:tc>
      </w:tr>
      <w:tr w:rsidR="003E3639" w:rsidRPr="00C33021" w14:paraId="3DD2A777" w14:textId="77777777" w:rsidTr="001A3387">
        <w:trPr>
          <w:trHeight w:val="677"/>
        </w:trPr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063ED60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Metformin use (ref: No)</w:t>
            </w:r>
          </w:p>
          <w:p w14:paraId="14963D24" w14:textId="77777777" w:rsidR="003E3639" w:rsidRPr="00C33021" w:rsidRDefault="003E3639" w:rsidP="003E3639">
            <w:pPr>
              <w:numPr>
                <w:ilvl w:val="0"/>
                <w:numId w:val="5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Ye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2B44992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397756CA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2.52 (-2.81,7.85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2494CE3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14:paraId="41178192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C33021">
              <w:rPr>
                <w:rFonts w:ascii="Times New Roman" w:eastAsia="Times New Roman" w:hAnsi="Times New Roman" w:cs="Times New Roman"/>
                <w:bCs/>
              </w:rPr>
              <w:t>0.357</w:t>
            </w:r>
          </w:p>
        </w:tc>
      </w:tr>
      <w:tr w:rsidR="003E3639" w:rsidRPr="00C33021" w14:paraId="3BACD124" w14:textId="77777777" w:rsidTr="001A3387">
        <w:trPr>
          <w:trHeight w:val="506"/>
        </w:trPr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56F4982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C33021">
              <w:rPr>
                <w:rFonts w:ascii="Times New Roman" w:eastAsia="Times New Roman" w:hAnsi="Times New Roman" w:cs="Times New Roman"/>
                <w:b/>
              </w:rPr>
              <w:t>% Weight chang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963F2CB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C33021">
              <w:rPr>
                <w:rFonts w:ascii="Times New Roman" w:eastAsia="Times New Roman" w:hAnsi="Times New Roman" w:cs="Times New Roman"/>
                <w:b/>
              </w:rPr>
              <w:t>0.47 (0.00,0.95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A66252B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C33021">
              <w:rPr>
                <w:rFonts w:ascii="Times New Roman" w:eastAsia="Times New Roman" w:hAnsi="Times New Roman" w:cs="Times New Roman"/>
                <w:b/>
              </w:rPr>
              <w:t>0.054</w:t>
            </w:r>
          </w:p>
        </w:tc>
      </w:tr>
      <w:tr w:rsidR="003E3639" w:rsidRPr="00C33021" w14:paraId="5AA7E6D2" w14:textId="77777777" w:rsidTr="001A3387">
        <w:trPr>
          <w:trHeight w:val="416"/>
        </w:trPr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FE028EB" w14:textId="02CDA9F8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C33021">
              <w:rPr>
                <w:rFonts w:ascii="Times New Roman" w:eastAsia="Times New Roman" w:hAnsi="Times New Roman" w:cs="Times New Roman"/>
                <w:b/>
              </w:rPr>
              <w:t xml:space="preserve">Baseline </w:t>
            </w:r>
            <w:r w:rsidR="00A43DB3">
              <w:rPr>
                <w:rFonts w:ascii="Times New Roman" w:eastAsia="Times New Roman" w:hAnsi="Times New Roman" w:cs="Times New Roman"/>
                <w:b/>
              </w:rPr>
              <w:t>Overall</w:t>
            </w:r>
            <w:r w:rsidRPr="00C33021">
              <w:rPr>
                <w:rFonts w:ascii="Times New Roman" w:eastAsia="Times New Roman" w:hAnsi="Times New Roman" w:cs="Times New Roman"/>
                <w:b/>
              </w:rPr>
              <w:t xml:space="preserve"> TAR</w:t>
            </w:r>
            <w:r w:rsidRPr="00C33021">
              <w:rPr>
                <w:rFonts w:ascii="Times New Roman" w:eastAsia="Times New Roman" w:hAnsi="Times New Roman" w:cs="Times New Roman"/>
                <w:b/>
                <w:vertAlign w:val="subscript"/>
              </w:rPr>
              <w:t>&gt;14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58EAD38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C33021">
              <w:rPr>
                <w:rFonts w:ascii="Times New Roman" w:eastAsia="Times New Roman" w:hAnsi="Times New Roman" w:cs="Times New Roman"/>
                <w:b/>
              </w:rPr>
              <w:t>-0.66 (-0.</w:t>
            </w:r>
            <w:proofErr w:type="gramStart"/>
            <w:r w:rsidRPr="00C33021">
              <w:rPr>
                <w:rFonts w:ascii="Times New Roman" w:eastAsia="Times New Roman" w:hAnsi="Times New Roman" w:cs="Times New Roman"/>
                <w:b/>
              </w:rPr>
              <w:t>81,-</w:t>
            </w:r>
            <w:proofErr w:type="gramEnd"/>
            <w:r w:rsidRPr="00C33021">
              <w:rPr>
                <w:rFonts w:ascii="Times New Roman" w:eastAsia="Times New Roman" w:hAnsi="Times New Roman" w:cs="Times New Roman"/>
                <w:b/>
              </w:rPr>
              <w:t>0.51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D97FBE9" w14:textId="77777777" w:rsidR="003E3639" w:rsidRPr="00C33021" w:rsidRDefault="003E3639" w:rsidP="001A33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C33021">
              <w:rPr>
                <w:rFonts w:ascii="Times New Roman" w:eastAsia="Times New Roman" w:hAnsi="Times New Roman" w:cs="Times New Roman"/>
                <w:b/>
              </w:rPr>
              <w:t>&lt;0.0001</w:t>
            </w:r>
          </w:p>
        </w:tc>
      </w:tr>
    </w:tbl>
    <w:p w14:paraId="764EE392" w14:textId="77777777" w:rsidR="003E3639" w:rsidRPr="005275C6" w:rsidRDefault="003E3639" w:rsidP="003E363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B7D5DB6" w14:textId="44D559FA" w:rsidR="003E3639" w:rsidRPr="00A5769A" w:rsidRDefault="003E3639" w:rsidP="003E363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275C6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1: </w:t>
      </w:r>
      <w:r w:rsidRPr="005275C6">
        <w:rPr>
          <w:rFonts w:ascii="Times New Roman" w:hAnsi="Times New Roman" w:cs="Times New Roman"/>
          <w:b/>
          <w:sz w:val="24"/>
          <w:szCs w:val="24"/>
        </w:rPr>
        <w:t xml:space="preserve">Scatter plot of change in weight </w:t>
      </w:r>
      <w:r w:rsidR="00CC03F9">
        <w:rPr>
          <w:rFonts w:ascii="Times New Roman" w:hAnsi="Times New Roman" w:cs="Times New Roman"/>
          <w:b/>
          <w:sz w:val="24"/>
          <w:szCs w:val="24"/>
        </w:rPr>
        <w:t>vs.</w:t>
      </w:r>
      <w:r w:rsidRPr="005275C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63A4D">
        <w:rPr>
          <w:rFonts w:ascii="Times New Roman" w:hAnsi="Times New Roman" w:cs="Times New Roman"/>
          <w:b/>
          <w:sz w:val="24"/>
          <w:szCs w:val="24"/>
        </w:rPr>
        <w:t xml:space="preserve">change in </w:t>
      </w:r>
      <w:r w:rsidRPr="00245879">
        <w:rPr>
          <w:rFonts w:ascii="Times New Roman" w:hAnsi="Times New Roman" w:cs="Times New Roman"/>
          <w:b/>
          <w:iCs/>
          <w:sz w:val="24"/>
          <w:szCs w:val="24"/>
        </w:rPr>
        <w:t>D</w:t>
      </w:r>
      <w:r w:rsidRPr="005275C6">
        <w:rPr>
          <w:rFonts w:ascii="Times New Roman" w:hAnsi="Times New Roman" w:cs="Times New Roman"/>
          <w:b/>
          <w:sz w:val="24"/>
          <w:szCs w:val="24"/>
        </w:rPr>
        <w:t>aytime T</w:t>
      </w:r>
      <w:r w:rsidR="00A07ED0">
        <w:rPr>
          <w:rFonts w:ascii="Times New Roman" w:hAnsi="Times New Roman" w:cs="Times New Roman"/>
          <w:b/>
          <w:sz w:val="24"/>
          <w:szCs w:val="24"/>
        </w:rPr>
        <w:t>A</w:t>
      </w:r>
      <w:r w:rsidRPr="005275C6">
        <w:rPr>
          <w:rFonts w:ascii="Times New Roman" w:hAnsi="Times New Roman" w:cs="Times New Roman"/>
          <w:b/>
          <w:sz w:val="24"/>
          <w:szCs w:val="24"/>
        </w:rPr>
        <w:t>R</w:t>
      </w:r>
      <w:r w:rsidR="00A07ED0">
        <w:rPr>
          <w:rFonts w:ascii="Times New Roman" w:hAnsi="Times New Roman" w:cs="Times New Roman"/>
          <w:b/>
          <w:sz w:val="24"/>
          <w:szCs w:val="24"/>
          <w:vertAlign w:val="subscript"/>
        </w:rPr>
        <w:t>&gt;</w:t>
      </w:r>
      <w:r w:rsidRPr="005275C6">
        <w:rPr>
          <w:rFonts w:ascii="Times New Roman" w:hAnsi="Times New Roman" w:cs="Times New Roman"/>
          <w:b/>
          <w:sz w:val="24"/>
          <w:szCs w:val="24"/>
          <w:vertAlign w:val="subscript"/>
        </w:rPr>
        <w:t>140</w:t>
      </w:r>
      <w:r w:rsidRPr="005275C6">
        <w:rPr>
          <w:rFonts w:ascii="Times New Roman" w:hAnsi="Times New Roman" w:cs="Times New Roman"/>
          <w:b/>
          <w:sz w:val="24"/>
          <w:szCs w:val="24"/>
        </w:rPr>
        <w:t xml:space="preserve"> from baseline to 6 </w:t>
      </w:r>
      <w:r w:rsidRPr="00A5769A">
        <w:rPr>
          <w:rFonts w:ascii="Times New Roman" w:hAnsi="Times New Roman" w:cs="Times New Roman"/>
          <w:b/>
          <w:sz w:val="24"/>
          <w:szCs w:val="24"/>
        </w:rPr>
        <w:t>months</w:t>
      </w:r>
      <w:r w:rsidRPr="00EF1671">
        <w:rPr>
          <w:rFonts w:ascii="Times New Roman" w:hAnsi="Times New Roman" w:cs="Times New Roman"/>
          <w:b/>
          <w:sz w:val="24"/>
          <w:szCs w:val="24"/>
        </w:rPr>
        <w:t xml:space="preserve"> (n=76)</w:t>
      </w:r>
      <w:r w:rsidRPr="00A5769A">
        <w:rPr>
          <w:rFonts w:ascii="Times New Roman" w:hAnsi="Times New Roman" w:cs="Times New Roman"/>
          <w:b/>
          <w:sz w:val="24"/>
          <w:szCs w:val="24"/>
        </w:rPr>
        <w:t>.</w:t>
      </w:r>
      <w:r w:rsidRPr="00EF167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95C68" w:rsidRPr="00A95C68">
        <w:rPr>
          <w:rFonts w:ascii="Times New Roman" w:hAnsi="Times New Roman" w:cs="Times New Roman"/>
          <w:b/>
          <w:sz w:val="24"/>
          <w:szCs w:val="24"/>
        </w:rPr>
        <w:t xml:space="preserve">The vertical dotted line represents a clinically meaningful 5% weight loss. The red line represents the best-fit line, with the regression coefficient (β) and p-value noted.  </w:t>
      </w:r>
      <w:r w:rsidR="00163A4D" w:rsidRPr="00163A4D">
        <w:rPr>
          <w:rFonts w:ascii="Times New Roman" w:hAnsi="Times New Roman" w:cs="Times New Roman"/>
          <w:b/>
          <w:sz w:val="24"/>
          <w:szCs w:val="24"/>
        </w:rPr>
        <w:t xml:space="preserve">Positive value for weight change represents weight gain and negative value represents weight loss over the 6-month intervention. Positive value for change in Daytime </w:t>
      </w:r>
      <w:r w:rsidR="00462E68">
        <w:rPr>
          <w:rFonts w:ascii="Times New Roman" w:hAnsi="Times New Roman" w:cs="Times New Roman"/>
          <w:b/>
          <w:sz w:val="24"/>
          <w:szCs w:val="24"/>
        </w:rPr>
        <w:t>TAR</w:t>
      </w:r>
      <w:r w:rsidR="00462E68" w:rsidRPr="00462E68">
        <w:rPr>
          <w:rFonts w:ascii="Times New Roman" w:hAnsi="Times New Roman" w:cs="Times New Roman"/>
          <w:b/>
          <w:sz w:val="24"/>
          <w:szCs w:val="24"/>
          <w:vertAlign w:val="subscript"/>
        </w:rPr>
        <w:t>&gt;</w:t>
      </w:r>
      <w:r w:rsidR="00163A4D" w:rsidRPr="00462E68">
        <w:rPr>
          <w:rFonts w:ascii="Times New Roman" w:hAnsi="Times New Roman" w:cs="Times New Roman"/>
          <w:b/>
          <w:sz w:val="24"/>
          <w:szCs w:val="24"/>
          <w:vertAlign w:val="subscript"/>
        </w:rPr>
        <w:t>140</w:t>
      </w:r>
      <w:r w:rsidR="00163A4D" w:rsidRPr="00163A4D">
        <w:rPr>
          <w:rFonts w:ascii="Times New Roman" w:hAnsi="Times New Roman" w:cs="Times New Roman"/>
          <w:b/>
          <w:sz w:val="24"/>
          <w:szCs w:val="24"/>
        </w:rPr>
        <w:t xml:space="preserve"> represents </w:t>
      </w:r>
      <w:r w:rsidR="00516D5D">
        <w:rPr>
          <w:rFonts w:ascii="Times New Roman" w:hAnsi="Times New Roman" w:cs="Times New Roman"/>
          <w:b/>
          <w:sz w:val="24"/>
          <w:szCs w:val="24"/>
        </w:rPr>
        <w:t xml:space="preserve">an increase in time </w:t>
      </w:r>
      <w:r w:rsidR="008E67DC">
        <w:rPr>
          <w:rFonts w:ascii="Times New Roman" w:hAnsi="Times New Roman" w:cs="Times New Roman"/>
          <w:b/>
          <w:sz w:val="24"/>
          <w:szCs w:val="24"/>
        </w:rPr>
        <w:t xml:space="preserve">above 140 mg/dL </w:t>
      </w:r>
      <w:r w:rsidR="00163A4D" w:rsidRPr="00163A4D">
        <w:rPr>
          <w:rFonts w:ascii="Times New Roman" w:hAnsi="Times New Roman" w:cs="Times New Roman"/>
          <w:b/>
          <w:sz w:val="24"/>
          <w:szCs w:val="24"/>
        </w:rPr>
        <w:t xml:space="preserve">while negative value represents </w:t>
      </w:r>
      <w:r w:rsidR="00516D5D">
        <w:rPr>
          <w:rFonts w:ascii="Times New Roman" w:hAnsi="Times New Roman" w:cs="Times New Roman"/>
          <w:b/>
          <w:sz w:val="24"/>
          <w:szCs w:val="24"/>
        </w:rPr>
        <w:t>decrease in time above 140 mg/dL over the course of the intervention</w:t>
      </w:r>
      <w:r w:rsidR="00163A4D" w:rsidRPr="00163A4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D583C">
        <w:rPr>
          <w:rFonts w:ascii="Times New Roman" w:eastAsia="Times New Roman" w:hAnsi="Times New Roman" w:cs="Times New Roman"/>
          <w:b/>
          <w:sz w:val="24"/>
          <w:szCs w:val="24"/>
        </w:rPr>
        <w:t>TAR</w:t>
      </w:r>
      <w:r w:rsidRPr="00CD583C"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&gt;140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: Time above 140 mg/dL (7.</w:t>
      </w:r>
      <w:r w:rsidR="005F3910">
        <w:rPr>
          <w:rFonts w:ascii="Times New Roman" w:eastAsia="Times New Roman" w:hAnsi="Times New Roman" w:cs="Times New Roman"/>
          <w:b/>
          <w:sz w:val="24"/>
          <w:szCs w:val="24"/>
        </w:rPr>
        <w:t>8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mmol/L) range</w:t>
      </w:r>
      <w:r w:rsidRPr="00EF1671">
        <w:rPr>
          <w:rFonts w:ascii="Times New Roman" w:hAnsi="Times New Roman" w:cs="Times New Roman"/>
          <w:b/>
          <w:sz w:val="24"/>
          <w:szCs w:val="24"/>
        </w:rPr>
        <w:t>.</w:t>
      </w:r>
    </w:p>
    <w:p w14:paraId="2380EAC2" w14:textId="7107C538" w:rsidR="003E3639" w:rsidRPr="005275C6" w:rsidRDefault="00CF535D" w:rsidP="003E363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225E390" wp14:editId="30C38DBC">
            <wp:extent cx="3200400" cy="3200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WeightLoss_TIRchange_scatter_plot_Daytime TAR140_v3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BACD93" w14:textId="77777777" w:rsidR="00AC0F48" w:rsidRDefault="00AC0F48"/>
    <w:sectPr w:rsidR="00AC0F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483F76"/>
    <w:multiLevelType w:val="hybridMultilevel"/>
    <w:tmpl w:val="C41C09D8"/>
    <w:lvl w:ilvl="0" w:tplc="DE12E8F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ACC0A9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89C259C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A5040D1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AF45F1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AB6A57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5DC5E3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36D6072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898C20F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" w15:restartNumberingAfterBreak="0">
    <w:nsid w:val="21817C4C"/>
    <w:multiLevelType w:val="hybridMultilevel"/>
    <w:tmpl w:val="F780AD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F76C54"/>
    <w:multiLevelType w:val="hybridMultilevel"/>
    <w:tmpl w:val="676C0196"/>
    <w:lvl w:ilvl="0" w:tplc="2EC819D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37B2F72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EF9CD7A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BAA0B9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E205F5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5BF6548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85839C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B0C560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190DA1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" w15:restartNumberingAfterBreak="0">
    <w:nsid w:val="3EDC3536"/>
    <w:multiLevelType w:val="hybridMultilevel"/>
    <w:tmpl w:val="19343DF4"/>
    <w:lvl w:ilvl="0" w:tplc="1AC4150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CF611E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8D766D5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034911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3BCCD4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CFEE602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370FEF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F94CD4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E584965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" w15:restartNumberingAfterBreak="0">
    <w:nsid w:val="53AD52D6"/>
    <w:multiLevelType w:val="hybridMultilevel"/>
    <w:tmpl w:val="552270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3964BE"/>
    <w:multiLevelType w:val="hybridMultilevel"/>
    <w:tmpl w:val="39E46BDE"/>
    <w:lvl w:ilvl="0" w:tplc="867A555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C9F42E9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E2A6884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636218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D83E43C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C2B2AD6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D869B8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DCC1D3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FB098D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" w15:restartNumberingAfterBreak="0">
    <w:nsid w:val="74FD6A19"/>
    <w:multiLevelType w:val="hybridMultilevel"/>
    <w:tmpl w:val="0FD2382C"/>
    <w:lvl w:ilvl="0" w:tplc="4288E58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E7E167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33E1BA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D409D1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0C4C1AD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E52AF4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FB207CA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F907E8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571C2D6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>
    <w:abstractNumId w:val="6"/>
  </w:num>
  <w:num w:numId="2">
    <w:abstractNumId w:val="2"/>
  </w:num>
  <w:num w:numId="3">
    <w:abstractNumId w:val="5"/>
  </w:num>
  <w:num w:numId="4">
    <w:abstractNumId w:val="0"/>
  </w:num>
  <w:num w:numId="5">
    <w:abstractNumId w:val="3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639"/>
    <w:rsid w:val="00004689"/>
    <w:rsid w:val="00092E29"/>
    <w:rsid w:val="00163A4D"/>
    <w:rsid w:val="001913EE"/>
    <w:rsid w:val="00345572"/>
    <w:rsid w:val="003B568A"/>
    <w:rsid w:val="003E3639"/>
    <w:rsid w:val="003F0E1A"/>
    <w:rsid w:val="00462E68"/>
    <w:rsid w:val="004D4CC4"/>
    <w:rsid w:val="00516D5D"/>
    <w:rsid w:val="0052440A"/>
    <w:rsid w:val="00551738"/>
    <w:rsid w:val="005F3910"/>
    <w:rsid w:val="0065460F"/>
    <w:rsid w:val="00664932"/>
    <w:rsid w:val="00693EAD"/>
    <w:rsid w:val="006E286C"/>
    <w:rsid w:val="0076393D"/>
    <w:rsid w:val="00863180"/>
    <w:rsid w:val="008E67DC"/>
    <w:rsid w:val="0092653E"/>
    <w:rsid w:val="009618C4"/>
    <w:rsid w:val="009E47B5"/>
    <w:rsid w:val="00A07ED0"/>
    <w:rsid w:val="00A3276B"/>
    <w:rsid w:val="00A43DB3"/>
    <w:rsid w:val="00A902F8"/>
    <w:rsid w:val="00A95C68"/>
    <w:rsid w:val="00AC0F48"/>
    <w:rsid w:val="00B71AE4"/>
    <w:rsid w:val="00C219CB"/>
    <w:rsid w:val="00C478EC"/>
    <w:rsid w:val="00CC03F9"/>
    <w:rsid w:val="00CF535D"/>
    <w:rsid w:val="00D246C9"/>
    <w:rsid w:val="00D56B9E"/>
    <w:rsid w:val="00FA7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4828B"/>
  <w15:chartTrackingRefBased/>
  <w15:docId w15:val="{28ACB3D4-01DD-40BE-9E61-9E628B092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36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36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910D3ADA4DF84EAF772A75DA24A607" ma:contentTypeVersion="15" ma:contentTypeDescription="Create a new document." ma:contentTypeScope="" ma:versionID="fc3252802b1e6f0d80cf562245e00ccb">
  <xsd:schema xmlns:xsd="http://www.w3.org/2001/XMLSchema" xmlns:xs="http://www.w3.org/2001/XMLSchema" xmlns:p="http://schemas.microsoft.com/office/2006/metadata/properties" xmlns:ns3="34029dc7-d000-42d7-b552-543da96dea01" xmlns:ns4="9c5b136f-7d50-49f5-8f41-238a2e4d7c6e" targetNamespace="http://schemas.microsoft.com/office/2006/metadata/properties" ma:root="true" ma:fieldsID="536b53e4fbdb9d74c2122d338156c554" ns3:_="" ns4:_="">
    <xsd:import namespace="34029dc7-d000-42d7-b552-543da96dea01"/>
    <xsd:import namespace="9c5b136f-7d50-49f5-8f41-238a2e4d7c6e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SystemTags" minOccurs="0"/>
                <xsd:element ref="ns3:MediaServiceSearchPropertie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029dc7-d000-42d7-b552-543da96dea01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5b136f-7d50-49f5-8f41-238a2e4d7c6e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4029dc7-d000-42d7-b552-543da96dea01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3F8559-FD3D-43C4-95F9-F689E3B8DD0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F333D8A-067B-4BA4-A5E4-56A76F303E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029dc7-d000-42d7-b552-543da96dea01"/>
    <ds:schemaRef ds:uri="9c5b136f-7d50-49f5-8f41-238a2e4d7c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5DF9EE8-DC11-4AB0-921C-54F8EE7D1C52}">
  <ds:schemaRefs>
    <ds:schemaRef ds:uri="http://purl.org/dc/dcmitype/"/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http://www.w3.org/XML/1998/namespace"/>
    <ds:schemaRef ds:uri="9c5b136f-7d50-49f5-8f41-238a2e4d7c6e"/>
    <ds:schemaRef ds:uri="34029dc7-d000-42d7-b552-543da96dea01"/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23327804-D722-4557-88F0-CFC722D979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7</Pages>
  <Words>846</Words>
  <Characters>482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5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ua, Souptik</dc:creator>
  <cp:keywords/>
  <dc:description/>
  <cp:lastModifiedBy>Barua, Souptik</cp:lastModifiedBy>
  <cp:revision>34</cp:revision>
  <dcterms:created xsi:type="dcterms:W3CDTF">2024-08-22T16:11:00Z</dcterms:created>
  <dcterms:modified xsi:type="dcterms:W3CDTF">2024-08-23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910D3ADA4DF84EAF772A75DA24A607</vt:lpwstr>
  </property>
</Properties>
</file>